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7A66" w:rsidRDefault="00287A66" w:rsidP="00287A66">
      <w:pPr>
        <w:pStyle w:val="PargrafodaLista"/>
        <w:spacing w:after="0"/>
        <w:ind w:left="0"/>
        <w:jc w:val="both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Appendix 1.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P</w:t>
      </w:r>
      <w:r w:rsidRPr="000B73EC">
        <w:rPr>
          <w:rFonts w:ascii="Times New Roman" w:hAnsi="Times New Roman"/>
          <w:sz w:val="24"/>
          <w:szCs w:val="24"/>
        </w:rPr>
        <w:t xml:space="preserve">henolic compounds </w:t>
      </w:r>
      <w:r>
        <w:rPr>
          <w:rFonts w:ascii="Times New Roman" w:hAnsi="Times New Roman"/>
          <w:sz w:val="24"/>
          <w:szCs w:val="24"/>
        </w:rPr>
        <w:t>detected and characterized</w:t>
      </w:r>
      <w:r w:rsidRPr="000B73EC">
        <w:rPr>
          <w:rFonts w:ascii="Times New Roman" w:hAnsi="Times New Roman"/>
          <w:sz w:val="24"/>
          <w:szCs w:val="24"/>
        </w:rPr>
        <w:t xml:space="preserve"> in different genotypes of wheat grains along maturation wi</w:t>
      </w:r>
      <w:r>
        <w:rPr>
          <w:rFonts w:ascii="Times New Roman" w:hAnsi="Times New Roman"/>
          <w:sz w:val="24"/>
          <w:szCs w:val="24"/>
        </w:rPr>
        <w:t>th their molecular formula (MF), m/z, retention time (RT),</w:t>
      </w:r>
      <w:r w:rsidRPr="000B73EC">
        <w:rPr>
          <w:rFonts w:ascii="Times New Roman" w:hAnsi="Times New Roman"/>
          <w:sz w:val="24"/>
          <w:szCs w:val="24"/>
        </w:rPr>
        <w:t xml:space="preserve"> score</w:t>
      </w:r>
      <w:r>
        <w:rPr>
          <w:rFonts w:ascii="Times New Roman" w:hAnsi="Times New Roman"/>
          <w:sz w:val="24"/>
          <w:szCs w:val="24"/>
        </w:rPr>
        <w:t>, fragmentation score (FS),</w:t>
      </w:r>
      <w:r w:rsidRPr="000B73EC">
        <w:rPr>
          <w:rFonts w:ascii="Times New Roman" w:hAnsi="Times New Roman"/>
          <w:sz w:val="24"/>
          <w:szCs w:val="24"/>
        </w:rPr>
        <w:t xml:space="preserve"> ma</w:t>
      </w:r>
      <w:r>
        <w:rPr>
          <w:rFonts w:ascii="Times New Roman" w:hAnsi="Times New Roman"/>
          <w:sz w:val="24"/>
          <w:szCs w:val="24"/>
        </w:rPr>
        <w:t>ss error (ME) and</w:t>
      </w:r>
      <w:r w:rsidRPr="000B73EC">
        <w:rPr>
          <w:rFonts w:ascii="Times New Roman" w:hAnsi="Times New Roman"/>
          <w:sz w:val="24"/>
          <w:szCs w:val="24"/>
        </w:rPr>
        <w:t xml:space="preserve"> isotope similarity (IS)</w:t>
      </w:r>
      <w:r>
        <w:rPr>
          <w:rFonts w:ascii="Times New Roman" w:hAnsi="Times New Roman"/>
          <w:sz w:val="24"/>
          <w:szCs w:val="24"/>
        </w:rPr>
        <w:t xml:space="preserve">. Bold compounds mean those identified with </w:t>
      </w:r>
      <w:r w:rsidRPr="008B46C5">
        <w:rPr>
          <w:rFonts w:ascii="Times New Roman" w:hAnsi="Times New Roman"/>
          <w:sz w:val="24"/>
          <w:szCs w:val="24"/>
        </w:rPr>
        <w:t>following reference standards</w:t>
      </w:r>
      <w:r>
        <w:rPr>
          <w:rFonts w:ascii="Times New Roman" w:hAnsi="Times New Roman"/>
          <w:sz w:val="24"/>
          <w:szCs w:val="24"/>
        </w:rPr>
        <w:t xml:space="preserve">. </w:t>
      </w:r>
      <w:r w:rsidRPr="008B12A5">
        <w:rPr>
          <w:rFonts w:ascii="Times New Roman" w:hAnsi="Times New Roman"/>
          <w:sz w:val="24"/>
          <w:szCs w:val="24"/>
        </w:rPr>
        <w:t>Roman numerals</w:t>
      </w:r>
      <w:r>
        <w:rPr>
          <w:rFonts w:ascii="Times New Roman" w:hAnsi="Times New Roman"/>
          <w:sz w:val="24"/>
          <w:szCs w:val="24"/>
        </w:rPr>
        <w:t xml:space="preserve"> (I, II, </w:t>
      </w:r>
      <w:proofErr w:type="gramStart"/>
      <w:r>
        <w:rPr>
          <w:rFonts w:ascii="Times New Roman" w:hAnsi="Times New Roman"/>
          <w:sz w:val="24"/>
          <w:szCs w:val="24"/>
        </w:rPr>
        <w:t>II, …)</w:t>
      </w:r>
      <w:proofErr w:type="gramEnd"/>
      <w:r w:rsidRPr="008B12A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tand</w:t>
      </w:r>
      <w:r w:rsidRPr="008B12A5">
        <w:rPr>
          <w:rFonts w:ascii="Times New Roman" w:hAnsi="Times New Roman"/>
          <w:sz w:val="24"/>
          <w:szCs w:val="24"/>
        </w:rPr>
        <w:t xml:space="preserve"> the respective isomers of the identified compound</w:t>
      </w:r>
      <w:r>
        <w:rPr>
          <w:rFonts w:ascii="Times New Roman" w:hAnsi="Times New Roman"/>
          <w:sz w:val="24"/>
          <w:szCs w:val="24"/>
        </w:rPr>
        <w:t>s</w:t>
      </w:r>
      <w:r w:rsidRPr="008B12A5">
        <w:rPr>
          <w:rFonts w:ascii="Times New Roman" w:hAnsi="Times New Roman"/>
          <w:sz w:val="24"/>
          <w:szCs w:val="24"/>
        </w:rPr>
        <w:t>.</w:t>
      </w:r>
    </w:p>
    <w:tbl>
      <w:tblPr>
        <w:tblpPr w:leftFromText="141" w:rightFromText="141" w:vertAnchor="text" w:horzAnchor="page" w:tblpXSpec="center" w:tblpY="16"/>
        <w:tblW w:w="13056" w:type="dxa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546"/>
        <w:gridCol w:w="4961"/>
        <w:gridCol w:w="1547"/>
        <w:gridCol w:w="992"/>
        <w:gridCol w:w="1104"/>
        <w:gridCol w:w="851"/>
        <w:gridCol w:w="821"/>
        <w:gridCol w:w="1242"/>
        <w:gridCol w:w="992"/>
      </w:tblGrid>
      <w:tr w:rsidR="00287A66" w:rsidRPr="00C53CF4" w:rsidTr="006D09E0">
        <w:trPr>
          <w:trHeight w:val="300"/>
        </w:trPr>
        <w:tc>
          <w:tcPr>
            <w:tcW w:w="5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287A66" w:rsidRPr="00751C2F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49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Name</w:t>
            </w:r>
            <w:proofErr w:type="spellEnd"/>
          </w:p>
        </w:tc>
        <w:tc>
          <w:tcPr>
            <w:tcW w:w="15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Formula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proofErr w:type="gramStart"/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m/z</w:t>
            </w:r>
            <w:proofErr w:type="gramEnd"/>
          </w:p>
        </w:tc>
        <w:tc>
          <w:tcPr>
            <w:tcW w:w="11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RT (</w:t>
            </w:r>
            <w:proofErr w:type="spellStart"/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min</w:t>
            </w:r>
            <w:proofErr w:type="spellEnd"/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)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Score</w:t>
            </w:r>
            <w:proofErr w:type="spellEnd"/>
          </w:p>
        </w:tc>
        <w:tc>
          <w:tcPr>
            <w:tcW w:w="8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FS</w:t>
            </w:r>
          </w:p>
        </w:tc>
        <w:tc>
          <w:tcPr>
            <w:tcW w:w="12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ME (</w:t>
            </w:r>
            <w:proofErr w:type="spellStart"/>
            <w:proofErr w:type="gramStart"/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ppm</w:t>
            </w:r>
            <w:proofErr w:type="spellEnd"/>
            <w:proofErr w:type="gramEnd"/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IS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  <w:t>PHENOLIC ACIDS</w:t>
            </w:r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proofErr w:type="gramStart"/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proofErr w:type="gram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p</w:t>
            </w:r>
            <w:proofErr w:type="gram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Coumaric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acid</w:t>
            </w:r>
            <w:proofErr w:type="spellEnd"/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9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8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163.04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0.9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9.5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15.3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7.9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1.15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proofErr w:type="gramStart"/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D1295C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D1295C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4-</w:t>
            </w:r>
            <w:proofErr w:type="spellStart"/>
            <w:r w:rsidRPr="00D1295C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Hydroxybenzoic</w:t>
            </w:r>
            <w:proofErr w:type="spellEnd"/>
            <w:r w:rsidRPr="00D1295C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D1295C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acid</w:t>
            </w:r>
            <w:proofErr w:type="spellEnd"/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D1295C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D1295C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C</w:t>
            </w:r>
            <w:r w:rsidRPr="00D1295C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eastAsia="pt-BR"/>
              </w:rPr>
              <w:t>7</w:t>
            </w:r>
            <w:r w:rsidRPr="00D1295C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H</w:t>
            </w:r>
            <w:r w:rsidRPr="00D1295C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eastAsia="pt-BR"/>
              </w:rPr>
              <w:t>6</w:t>
            </w:r>
            <w:r w:rsidRPr="00D1295C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O</w:t>
            </w:r>
            <w:r w:rsidRPr="00D1295C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eastAsia="pt-BR"/>
              </w:rPr>
              <w:t>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D1295C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D1295C">
              <w:rPr>
                <w:rFonts w:ascii="Times New Roman" w:hAnsi="Times New Roman"/>
                <w:b/>
                <w:color w:val="000000"/>
              </w:rPr>
              <w:t>137.02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D1295C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pt-BR"/>
              </w:rPr>
            </w:pPr>
            <w:r w:rsidRPr="00D1295C">
              <w:rPr>
                <w:rFonts w:ascii="Times New Roman" w:eastAsia="Times New Roman" w:hAnsi="Times New Roman"/>
                <w:b/>
                <w:color w:val="000000"/>
                <w:lang w:eastAsia="pt-BR"/>
              </w:rPr>
              <w:t>2.27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D1295C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D1295C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51.8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69.7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-8.9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99.24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proofErr w:type="gramStart"/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3</w:t>
            </w:r>
            <w:proofErr w:type="gramEnd"/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4-</w:t>
            </w:r>
            <w:proofErr w:type="spellStart"/>
            <w:r w:rsidRPr="00C53CF4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Hydroxybenzoic</w:t>
            </w:r>
            <w:proofErr w:type="spellEnd"/>
            <w:r w:rsidRPr="00C53CF4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C53CF4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acid</w:t>
            </w:r>
            <w:proofErr w:type="spellEnd"/>
            <w:r w:rsidRPr="00C53CF4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 xml:space="preserve"> I</w:t>
            </w:r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7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6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137.02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.1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56.5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5.2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9.9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8.17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proofErr w:type="gramStart"/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4</w:t>
            </w:r>
            <w:proofErr w:type="gramEnd"/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AE5176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AE5176">
              <w:rPr>
                <w:rFonts w:ascii="Times New Roman" w:eastAsia="Times New Roman" w:hAnsi="Times New Roman"/>
                <w:color w:val="000000"/>
                <w:lang w:eastAsia="pt-BR"/>
              </w:rPr>
              <w:t>1-</w:t>
            </w:r>
            <w:proofErr w:type="spellStart"/>
            <w:r w:rsidRPr="00AE5176">
              <w:rPr>
                <w:rFonts w:ascii="Times New Roman" w:eastAsia="Times New Roman" w:hAnsi="Times New Roman"/>
                <w:color w:val="000000"/>
                <w:lang w:eastAsia="pt-BR"/>
              </w:rPr>
              <w:t>O-Sinapoyl-beta-D-glucose</w:t>
            </w:r>
            <w:proofErr w:type="spellEnd"/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7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2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385.11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0.43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2.2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22.2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1.5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0.67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proofErr w:type="gramStart"/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5</w:t>
            </w:r>
            <w:proofErr w:type="gramEnd"/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AE5176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AE5176">
              <w:rPr>
                <w:rFonts w:ascii="Times New Roman" w:eastAsia="Times New Roman" w:hAnsi="Times New Roman"/>
                <w:color w:val="000000"/>
                <w:lang w:eastAsia="pt-BR"/>
              </w:rPr>
              <w:t>1-</w:t>
            </w:r>
            <w:proofErr w:type="spellStart"/>
            <w:r w:rsidRPr="00AE5176">
              <w:rPr>
                <w:rFonts w:ascii="Times New Roman" w:eastAsia="Times New Roman" w:hAnsi="Times New Roman"/>
                <w:color w:val="000000"/>
                <w:lang w:eastAsia="pt-BR"/>
              </w:rPr>
              <w:t>O-Sinapoyl-beta-D-glucose</w:t>
            </w:r>
            <w:proofErr w:type="spellEnd"/>
            <w:r w:rsidRPr="00AE5176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</w:t>
            </w:r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7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2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385.11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.1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7.2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1.43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3.4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8.69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proofErr w:type="gramStart"/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6</w:t>
            </w:r>
            <w:proofErr w:type="gramEnd"/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.4-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Dihydroxy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5-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methoxybenzoicacid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</w:t>
            </w:r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8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8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183.03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0.9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6.5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ND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8.9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2.47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proofErr w:type="gramStart"/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7</w:t>
            </w:r>
            <w:proofErr w:type="gramEnd"/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.4-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Dihydroxy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5-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methoxybenzoicacid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I</w:t>
            </w:r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8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8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183.03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1.1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6.9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ND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7.1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2.64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proofErr w:type="gramStart"/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8</w:t>
            </w:r>
            <w:proofErr w:type="gramEnd"/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.4-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Dihydroxy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5-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methoxybenzoicacid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II</w:t>
            </w:r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8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8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183.03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2.5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0.3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16.6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7.5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3.61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proofErr w:type="gramStart"/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9</w:t>
            </w:r>
            <w:proofErr w:type="gramEnd"/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-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Feruloylquinic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acid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</w:t>
            </w:r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7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0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367.10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0.4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3.9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26.6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2.5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5.81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0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-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Feruloylquinic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acid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II</w:t>
            </w:r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7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0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367.10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2.4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57.2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5.6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3.4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4.53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1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-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Feruloylquinic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acid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V</w:t>
            </w:r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7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0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367.10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2.8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55.6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5.7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3.6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6.32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2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-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Feruloylquinic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acid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V</w:t>
            </w:r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7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0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367.10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2.9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57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5.9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3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2.80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3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-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Feruloylquinic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acid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VI</w:t>
            </w:r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7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0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367.10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.2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55.3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8.2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2.6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1.33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4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-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-Methylgallic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acid</w:t>
            </w:r>
            <w:proofErr w:type="spellEnd"/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8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8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183.03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.23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6.7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ND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7.6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1.83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5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4-</w:t>
            </w:r>
            <w:proofErr w:type="spellStart"/>
            <w:r w:rsidRPr="00C53CF4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P-Coumaroylquinic</w:t>
            </w:r>
            <w:proofErr w:type="spellEnd"/>
            <w:r w:rsidRPr="00C53CF4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C53CF4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acid</w:t>
            </w:r>
            <w:proofErr w:type="spellEnd"/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6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8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337.09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0.4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1.3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24.8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0.5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2.42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6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5-8'-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Benzofuran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dehydrodiferulic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acid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</w:t>
            </w:r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0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8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385.09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.8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3.4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22.1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3.0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8.46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7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val="en-US" w:eastAsia="pt-BR"/>
              </w:rPr>
              <w:t xml:space="preserve">5-8'-Benzofuran 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val="en-US" w:eastAsia="pt-BR"/>
              </w:rPr>
              <w:t>dehydrodiferulic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val="en-US" w:eastAsia="pt-BR"/>
              </w:rPr>
              <w:t xml:space="preserve"> acid II</w:t>
            </w:r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0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8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385.09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.8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4.2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29.1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3.3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6.01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8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val="en-US" w:eastAsia="pt-BR"/>
              </w:rPr>
              <w:t xml:space="preserve">5-8'-Benzofuran 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val="en-US" w:eastAsia="pt-BR"/>
              </w:rPr>
              <w:t>dehydrodiferulic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val="en-US" w:eastAsia="pt-BR"/>
              </w:rPr>
              <w:t xml:space="preserve"> acid III</w:t>
            </w:r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0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8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385.09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5.6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9.7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7.63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3.2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4.76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9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  <w:t>Caffeic</w:t>
            </w:r>
            <w:proofErr w:type="spellEnd"/>
            <w:r w:rsidRPr="00C53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C53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  <w:t>acid</w:t>
            </w:r>
            <w:proofErr w:type="spellEnd"/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eastAsia="pt-BR"/>
              </w:rPr>
              <w:t>9</w:t>
            </w: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eastAsia="pt-BR"/>
              </w:rPr>
              <w:t>8</w:t>
            </w: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eastAsia="pt-BR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D1295C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D1295C">
              <w:rPr>
                <w:rFonts w:ascii="Times New Roman" w:hAnsi="Times New Roman"/>
                <w:b/>
                <w:color w:val="000000"/>
              </w:rPr>
              <w:t>179.03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D1295C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pt-BR"/>
              </w:rPr>
            </w:pPr>
            <w:r w:rsidRPr="00D1295C">
              <w:rPr>
                <w:rFonts w:ascii="Times New Roman" w:eastAsia="Times New Roman" w:hAnsi="Times New Roman"/>
                <w:b/>
                <w:color w:val="000000"/>
                <w:lang w:eastAsia="pt-BR"/>
              </w:rPr>
              <w:t>2.6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54.8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83.8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-7.5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98.69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20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affeic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acid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ethyl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proofErr w:type="gram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ester</w:t>
            </w:r>
            <w:proofErr w:type="spellEnd"/>
            <w:proofErr w:type="gram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</w:t>
            </w:r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1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2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207.07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0.43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9.3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10.3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1.5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7.87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21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val="en-US" w:eastAsia="pt-BR"/>
              </w:rPr>
              <w:t>Caffeic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val="en-US" w:eastAsia="pt-BR"/>
              </w:rPr>
              <w:t xml:space="preserve"> acid ethyl ester II</w:t>
            </w:r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1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2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207.06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5.1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8.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.47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6.8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8.67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22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affeic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acid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</w:t>
            </w:r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9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8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179.03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1.6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56.1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4.7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7.8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4.36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lastRenderedPageBreak/>
              <w:t>23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affeic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acid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I</w:t>
            </w:r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9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8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179.03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1.9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5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74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8.4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0.52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24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affeic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acid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II</w:t>
            </w:r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9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8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179.03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2.8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6.3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ND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7.9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0.56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25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affeic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acid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V</w:t>
            </w:r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9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8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179.03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.4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6.5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ND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7.6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1.02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26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hlorogenic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acid</w:t>
            </w:r>
            <w:proofErr w:type="spellEnd"/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6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8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353.09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0.4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3.8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26.6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2.1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5.11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27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Cinnamic</w:t>
            </w:r>
            <w:proofErr w:type="spellEnd"/>
            <w:r w:rsidRPr="00C53CF4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C53CF4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acid</w:t>
            </w:r>
            <w:proofErr w:type="spellEnd"/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9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8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147.04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.8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7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54.7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9.6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0.68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28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Diferulic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acid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</w:t>
            </w:r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0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8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385.09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.58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8.1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51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3.3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3.37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29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Diferulic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acid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I</w:t>
            </w:r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0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8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385.09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.7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3.3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24.2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3.2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6.00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30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Diferulic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acid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II</w:t>
            </w:r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0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8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385.09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.2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2.4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24.8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3.4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1.47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31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Diferulic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acid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V</w:t>
            </w:r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0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8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385.09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.4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3.3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22.8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3.2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7.54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32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Diferulic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acid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V</w:t>
            </w:r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0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8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385.09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.89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3.5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8.7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3.2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2.51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33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Diferulic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acid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VI</w:t>
            </w:r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0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8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385.09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5.2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0.4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23.5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3.0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1.93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34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Dihydroconiferyl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alcohol</w:t>
            </w:r>
            <w:proofErr w:type="spellEnd"/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0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4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181.09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.1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6.6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ND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7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0.81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35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Ellagic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acid</w:t>
            </w:r>
            <w:proofErr w:type="spellEnd"/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4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6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301.00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.4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6.4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ND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4.3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7.21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36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  <w:t>Ferulic</w:t>
            </w:r>
            <w:proofErr w:type="spellEnd"/>
            <w:r w:rsidRPr="00C53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C53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  <w:t>acid</w:t>
            </w:r>
            <w:proofErr w:type="spellEnd"/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eastAsia="pt-BR"/>
              </w:rPr>
              <w:t>10</w:t>
            </w: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eastAsia="pt-BR"/>
              </w:rPr>
              <w:t>10</w:t>
            </w: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eastAsia="pt-BR"/>
              </w:rPr>
              <w:t>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D1295C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D1295C">
              <w:rPr>
                <w:rFonts w:ascii="Times New Roman" w:hAnsi="Times New Roman"/>
                <w:b/>
                <w:color w:val="000000"/>
              </w:rPr>
              <w:t>193.05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D1295C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pt-BR"/>
              </w:rPr>
            </w:pPr>
            <w:r w:rsidRPr="00D1295C">
              <w:rPr>
                <w:rFonts w:ascii="Times New Roman" w:eastAsia="Times New Roman" w:hAnsi="Times New Roman"/>
                <w:b/>
                <w:color w:val="000000"/>
                <w:lang w:eastAsia="pt-BR"/>
              </w:rPr>
              <w:t>3.5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43.7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26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-5.6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99.11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37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Ferulic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acid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</w:t>
            </w:r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bCs/>
                <w:color w:val="000000"/>
                <w:vertAlign w:val="subscript"/>
                <w:lang w:eastAsia="pt-BR"/>
              </w:rPr>
              <w:t>10</w:t>
            </w:r>
            <w:r w:rsidRPr="00C53CF4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bCs/>
                <w:color w:val="000000"/>
                <w:vertAlign w:val="subscript"/>
                <w:lang w:eastAsia="pt-BR"/>
              </w:rPr>
              <w:t>10</w:t>
            </w:r>
            <w:r w:rsidRPr="00C53CF4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bCs/>
                <w:color w:val="000000"/>
                <w:vertAlign w:val="subscript"/>
                <w:lang w:eastAsia="pt-BR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193.05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2.1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54.4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0.1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7.2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9.85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38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Ferulic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acid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I</w:t>
            </w:r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bCs/>
                <w:color w:val="000000"/>
                <w:vertAlign w:val="subscript"/>
                <w:lang w:eastAsia="pt-BR"/>
              </w:rPr>
              <w:t>10</w:t>
            </w:r>
            <w:r w:rsidRPr="00C53CF4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bCs/>
                <w:color w:val="000000"/>
                <w:vertAlign w:val="subscript"/>
                <w:lang w:eastAsia="pt-BR"/>
              </w:rPr>
              <w:t>10</w:t>
            </w:r>
            <w:r w:rsidRPr="00C53CF4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bCs/>
                <w:color w:val="000000"/>
                <w:vertAlign w:val="subscript"/>
                <w:lang w:eastAsia="pt-BR"/>
              </w:rPr>
              <w:t>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193.05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2.3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6.3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ND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6.9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9.46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39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Ferulic</w:t>
            </w:r>
            <w:proofErr w:type="spellEnd"/>
            <w:r w:rsidRPr="00C53CF4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C53CF4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acid</w:t>
            </w:r>
            <w:proofErr w:type="spellEnd"/>
            <w:r w:rsidRPr="00C53CF4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 xml:space="preserve"> III</w:t>
            </w:r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bCs/>
                <w:color w:val="000000"/>
                <w:vertAlign w:val="subscript"/>
                <w:lang w:eastAsia="pt-BR"/>
              </w:rPr>
              <w:t>10</w:t>
            </w:r>
            <w:r w:rsidRPr="00C53CF4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bCs/>
                <w:color w:val="000000"/>
                <w:vertAlign w:val="subscript"/>
                <w:lang w:eastAsia="pt-BR"/>
              </w:rPr>
              <w:t>10</w:t>
            </w:r>
            <w:r w:rsidRPr="00C53CF4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bCs/>
                <w:color w:val="000000"/>
                <w:vertAlign w:val="subscript"/>
                <w:lang w:eastAsia="pt-BR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193.05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2.4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54.7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9.5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6.6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1.29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40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Ferulic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acid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V</w:t>
            </w:r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bCs/>
                <w:color w:val="000000"/>
                <w:vertAlign w:val="subscript"/>
                <w:lang w:eastAsia="pt-BR"/>
              </w:rPr>
              <w:t>10</w:t>
            </w:r>
            <w:r w:rsidRPr="00C53CF4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bCs/>
                <w:color w:val="000000"/>
                <w:vertAlign w:val="subscript"/>
                <w:lang w:eastAsia="pt-BR"/>
              </w:rPr>
              <w:t>10</w:t>
            </w:r>
            <w:r w:rsidRPr="00C53CF4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bCs/>
                <w:color w:val="000000"/>
                <w:vertAlign w:val="subscript"/>
                <w:lang w:eastAsia="pt-BR"/>
              </w:rPr>
              <w:t>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193.05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.3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54.5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9.9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7.3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0.74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41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Ferulic</w:t>
            </w:r>
            <w:proofErr w:type="spellEnd"/>
            <w:r w:rsidRPr="00C53CF4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C53CF4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acid</w:t>
            </w:r>
            <w:proofErr w:type="spellEnd"/>
            <w:r w:rsidRPr="00C53CF4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 xml:space="preserve"> V</w:t>
            </w:r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bCs/>
                <w:color w:val="000000"/>
                <w:vertAlign w:val="subscript"/>
                <w:lang w:eastAsia="pt-BR"/>
              </w:rPr>
              <w:t>10</w:t>
            </w:r>
            <w:r w:rsidRPr="00C53CF4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bCs/>
                <w:color w:val="000000"/>
                <w:vertAlign w:val="subscript"/>
                <w:lang w:eastAsia="pt-BR"/>
              </w:rPr>
              <w:t>10</w:t>
            </w:r>
            <w:r w:rsidRPr="00C53CF4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bCs/>
                <w:color w:val="000000"/>
                <w:vertAlign w:val="subscript"/>
                <w:lang w:eastAsia="pt-BR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193.05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.6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9.9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57.4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6.1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9.21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42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Ferulic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acid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VI</w:t>
            </w:r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bCs/>
                <w:color w:val="000000"/>
                <w:vertAlign w:val="subscript"/>
                <w:lang w:eastAsia="pt-BR"/>
              </w:rPr>
              <w:t>10</w:t>
            </w:r>
            <w:r w:rsidRPr="00C53CF4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bCs/>
                <w:color w:val="000000"/>
                <w:vertAlign w:val="subscript"/>
                <w:lang w:eastAsia="pt-BR"/>
              </w:rPr>
              <w:t>10</w:t>
            </w:r>
            <w:r w:rsidRPr="00C53CF4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bCs/>
                <w:color w:val="000000"/>
                <w:vertAlign w:val="subscript"/>
                <w:lang w:eastAsia="pt-BR"/>
              </w:rPr>
              <w:t>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193.05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.46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4.3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0.4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6.6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8.84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43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Ferulic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acid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VII</w:t>
            </w:r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bCs/>
                <w:color w:val="000000"/>
                <w:vertAlign w:val="subscript"/>
                <w:lang w:eastAsia="pt-BR"/>
              </w:rPr>
              <w:t>10</w:t>
            </w:r>
            <w:r w:rsidRPr="00C53CF4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bCs/>
                <w:color w:val="000000"/>
                <w:vertAlign w:val="subscript"/>
                <w:lang w:eastAsia="pt-BR"/>
              </w:rPr>
              <w:t>10</w:t>
            </w:r>
            <w:r w:rsidRPr="00C53CF4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bCs/>
                <w:color w:val="000000"/>
                <w:vertAlign w:val="subscript"/>
                <w:lang w:eastAsia="pt-BR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193.05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.8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51.6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67.6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7.0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8.31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44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Ferulic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acid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VIII</w:t>
            </w:r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bCs/>
                <w:color w:val="000000"/>
                <w:vertAlign w:val="subscript"/>
                <w:lang w:eastAsia="pt-BR"/>
              </w:rPr>
              <w:t>10</w:t>
            </w:r>
            <w:r w:rsidRPr="00C53CF4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bCs/>
                <w:color w:val="000000"/>
                <w:vertAlign w:val="subscript"/>
                <w:lang w:eastAsia="pt-BR"/>
              </w:rPr>
              <w:t>10</w:t>
            </w:r>
            <w:r w:rsidRPr="00C53CF4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bCs/>
                <w:color w:val="000000"/>
                <w:vertAlign w:val="subscript"/>
                <w:lang w:eastAsia="pt-BR"/>
              </w:rPr>
              <w:t>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193.05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5.3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7.5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ND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8.1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6.48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45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Feruloyl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glucose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</w:t>
            </w:r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6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0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355.10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0.4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2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21.2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1.4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0.52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46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Feruloyl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glucose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I</w:t>
            </w:r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6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0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355.10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2.1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56.1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6.5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3.1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7.49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47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Feruloyl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glucose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II</w:t>
            </w:r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6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0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355.10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2.5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56.2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8.1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3.8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7.48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48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Feruloyl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glucose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V</w:t>
            </w:r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6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0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355.10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2.87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6.2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ND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3.2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4.91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49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Gallic</w:t>
            </w:r>
            <w:proofErr w:type="spellEnd"/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acid</w:t>
            </w:r>
            <w:proofErr w:type="spellEnd"/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eastAsia="pt-BR"/>
              </w:rPr>
              <w:t>7</w:t>
            </w: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eastAsia="pt-BR"/>
              </w:rPr>
              <w:t>6</w:t>
            </w: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eastAsia="pt-BR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D1295C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D1295C">
              <w:rPr>
                <w:rFonts w:ascii="Times New Roman" w:hAnsi="Times New Roman"/>
                <w:b/>
                <w:color w:val="000000"/>
              </w:rPr>
              <w:t>169.01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D1295C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pt-BR"/>
              </w:rPr>
            </w:pPr>
            <w:r w:rsidRPr="00D1295C">
              <w:rPr>
                <w:rFonts w:ascii="Times New Roman" w:eastAsia="Times New Roman" w:hAnsi="Times New Roman"/>
                <w:b/>
                <w:color w:val="000000"/>
                <w:lang w:eastAsia="pt-BR"/>
              </w:rPr>
              <w:t>1.2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37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ND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-8.1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93.95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50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Gallic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acid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3-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-gallate</w:t>
            </w:r>
            <w:proofErr w:type="spellEnd"/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1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4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0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321.02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1.98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6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ND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3.3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4.09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lastRenderedPageBreak/>
              <w:t>51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Gallic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acid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ethyl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proofErr w:type="gram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ester</w:t>
            </w:r>
            <w:proofErr w:type="spellEnd"/>
            <w:proofErr w:type="gramEnd"/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9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0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197.04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1.5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56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6.1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7.6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2.70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52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Gallic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acid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</w:t>
            </w:r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7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6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169.01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.2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55.4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3.9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8.5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2.46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53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Gentisic</w:t>
            </w:r>
            <w:proofErr w:type="spellEnd"/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acid</w:t>
            </w:r>
            <w:proofErr w:type="spellEnd"/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eastAsia="pt-BR"/>
              </w:rPr>
              <w:t>7</w:t>
            </w: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eastAsia="pt-BR"/>
              </w:rPr>
              <w:t>6</w:t>
            </w: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eastAsia="pt-BR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D1295C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D1295C">
              <w:rPr>
                <w:rFonts w:ascii="Times New Roman" w:hAnsi="Times New Roman"/>
                <w:b/>
                <w:color w:val="000000"/>
              </w:rPr>
              <w:t>153.02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D1295C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pt-BR"/>
              </w:rPr>
            </w:pPr>
            <w:r w:rsidRPr="00D1295C">
              <w:rPr>
                <w:rFonts w:ascii="Times New Roman" w:eastAsia="Times New Roman" w:hAnsi="Times New Roman"/>
                <w:b/>
                <w:color w:val="000000"/>
                <w:lang w:eastAsia="pt-BR"/>
              </w:rPr>
              <w:t>2.4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37.3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ND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-9.2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96.66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54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Gentisic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acid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I</w:t>
            </w:r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7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6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153.02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1.59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55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6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8.9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9.07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55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Gentisic</w:t>
            </w:r>
            <w:proofErr w:type="spellEnd"/>
            <w:r w:rsidRPr="00C53CF4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C53CF4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acid</w:t>
            </w:r>
            <w:proofErr w:type="spellEnd"/>
            <w:r w:rsidRPr="00C53CF4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 xml:space="preserve"> I</w:t>
            </w:r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7H6O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153.02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1.8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55.8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2.1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9.0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6.68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56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Gentisic</w:t>
            </w:r>
            <w:proofErr w:type="spellEnd"/>
            <w:r w:rsidRPr="00C53CF4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C53CF4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acid</w:t>
            </w:r>
            <w:proofErr w:type="spellEnd"/>
            <w:r w:rsidRPr="00C53CF4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 xml:space="preserve"> III</w:t>
            </w:r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7H6O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153.02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2.8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7.2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6.8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8.7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8.82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57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Gentisic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acid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V</w:t>
            </w:r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7H6O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153.02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.2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0.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11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9.0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9.31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58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Gentisic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acid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V</w:t>
            </w:r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7H6O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153.02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.99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6.7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ND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9.0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3.53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59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Methoxyphenylacetic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acid</w:t>
            </w:r>
            <w:proofErr w:type="spellEnd"/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9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0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165.05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.3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8.6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11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8.1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1.23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60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</w:pPr>
            <w:proofErr w:type="spellStart"/>
            <w:proofErr w:type="gramStart"/>
            <w:r w:rsidRPr="00C53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  <w:t>p</w:t>
            </w:r>
            <w:proofErr w:type="gramEnd"/>
            <w:r w:rsidRPr="00C53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  <w:t>-Coumaric</w:t>
            </w:r>
            <w:proofErr w:type="spellEnd"/>
            <w:r w:rsidRPr="00C53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C53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  <w:t>acid</w:t>
            </w:r>
            <w:proofErr w:type="spellEnd"/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eastAsia="pt-BR"/>
              </w:rPr>
              <w:t>9</w:t>
            </w: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eastAsia="pt-BR"/>
              </w:rPr>
              <w:t>8</w:t>
            </w: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eastAsia="pt-BR"/>
              </w:rPr>
              <w:t>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C53CF4">
              <w:rPr>
                <w:rFonts w:ascii="Times New Roman" w:hAnsi="Times New Roman"/>
                <w:b/>
                <w:bCs/>
                <w:color w:val="000000"/>
              </w:rPr>
              <w:t>163.04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3.29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56.2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91.7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-8.5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98.98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61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454C76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proofErr w:type="gramStart"/>
            <w:r w:rsidRPr="00454C76">
              <w:rPr>
                <w:rFonts w:ascii="Times New Roman" w:eastAsia="Times New Roman" w:hAnsi="Times New Roman"/>
                <w:color w:val="000000"/>
                <w:lang w:eastAsia="pt-BR"/>
              </w:rPr>
              <w:t>p</w:t>
            </w:r>
            <w:proofErr w:type="gramEnd"/>
            <w:r w:rsidRPr="00454C76">
              <w:rPr>
                <w:rFonts w:ascii="Times New Roman" w:eastAsia="Times New Roman" w:hAnsi="Times New Roman"/>
                <w:color w:val="000000"/>
                <w:lang w:eastAsia="pt-BR"/>
              </w:rPr>
              <w:t>-Coumaric</w:t>
            </w:r>
            <w:proofErr w:type="spellEnd"/>
            <w:r w:rsidRPr="00454C76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454C76">
              <w:rPr>
                <w:rFonts w:ascii="Times New Roman" w:eastAsia="Times New Roman" w:hAnsi="Times New Roman"/>
                <w:color w:val="000000"/>
                <w:lang w:eastAsia="pt-BR"/>
              </w:rPr>
              <w:t>acid</w:t>
            </w:r>
            <w:proofErr w:type="spellEnd"/>
            <w:r w:rsidRPr="00454C76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4-</w:t>
            </w:r>
            <w:proofErr w:type="spellStart"/>
            <w:r w:rsidRPr="00454C76">
              <w:rPr>
                <w:rFonts w:ascii="Times New Roman" w:eastAsia="Times New Roman" w:hAnsi="Times New Roman"/>
                <w:color w:val="000000"/>
                <w:lang w:eastAsia="pt-BR"/>
              </w:rPr>
              <w:t>O-glucoside</w:t>
            </w:r>
            <w:proofErr w:type="spellEnd"/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5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8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325.09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0.4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2.7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28.6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0.7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5.77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62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proofErr w:type="gram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p</w:t>
            </w:r>
            <w:proofErr w:type="gram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Coumaric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acid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</w:t>
            </w:r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9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8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163.04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.1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6.5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ND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9.2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2.82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63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proofErr w:type="gram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p</w:t>
            </w:r>
            <w:proofErr w:type="gram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Coumaric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acid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I</w:t>
            </w:r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9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8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163.04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.4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6.9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ND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8.9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4.32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64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proofErr w:type="gram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p</w:t>
            </w:r>
            <w:proofErr w:type="gram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Coumaric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acid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II</w:t>
            </w:r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9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8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163.04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.3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9.7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17.7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9.3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1.28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65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  <w:t>Sinapic</w:t>
            </w:r>
            <w:proofErr w:type="spellEnd"/>
            <w:r w:rsidRPr="00C53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C53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  <w:t>acid</w:t>
            </w:r>
            <w:proofErr w:type="spellEnd"/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eastAsia="pt-BR"/>
              </w:rPr>
              <w:t>11</w:t>
            </w: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eastAsia="pt-BR"/>
              </w:rPr>
              <w:t>12</w:t>
            </w: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eastAsia="pt-BR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D1295C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D1295C">
              <w:rPr>
                <w:rFonts w:ascii="Times New Roman" w:hAnsi="Times New Roman"/>
                <w:b/>
                <w:color w:val="000000"/>
              </w:rPr>
              <w:t>223.06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D1295C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pt-BR"/>
              </w:rPr>
            </w:pPr>
            <w:r w:rsidRPr="00D1295C">
              <w:rPr>
                <w:rFonts w:ascii="Times New Roman" w:eastAsia="Times New Roman" w:hAnsi="Times New Roman"/>
                <w:b/>
                <w:color w:val="000000"/>
                <w:lang w:eastAsia="pt-BR"/>
              </w:rPr>
              <w:t>3.5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40.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4.3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-6.2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93.26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66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Sinapic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acid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</w:t>
            </w:r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1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2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223.06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.68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1.3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24.9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6.2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8.89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67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Sinapic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acid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I</w:t>
            </w:r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1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2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223.06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.5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6.7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ND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5.3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9.74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68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Sinapic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acid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II</w:t>
            </w:r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1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2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223.06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.6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6.3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ND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5.3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7.65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69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Syringic</w:t>
            </w:r>
            <w:proofErr w:type="spellEnd"/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acid</w:t>
            </w:r>
            <w:proofErr w:type="spellEnd"/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eastAsia="pt-BR"/>
              </w:rPr>
              <w:t>9</w:t>
            </w: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eastAsia="pt-BR"/>
              </w:rPr>
              <w:t>10</w:t>
            </w: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eastAsia="pt-BR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D1295C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D1295C">
              <w:rPr>
                <w:rFonts w:ascii="Times New Roman" w:hAnsi="Times New Roman"/>
                <w:b/>
                <w:color w:val="000000"/>
              </w:rPr>
              <w:t>197.04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D1295C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pt-BR"/>
              </w:rPr>
            </w:pPr>
            <w:r w:rsidRPr="00D1295C">
              <w:rPr>
                <w:rFonts w:ascii="Times New Roman" w:eastAsia="Times New Roman" w:hAnsi="Times New Roman"/>
                <w:b/>
                <w:color w:val="000000"/>
                <w:lang w:eastAsia="pt-BR"/>
              </w:rPr>
              <w:t>2.7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37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ND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-8.8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94.89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70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Syringic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acid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</w:t>
            </w:r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9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0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197.04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1.3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6.9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ND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6.9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2.09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71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Syringin</w:t>
            </w:r>
            <w:proofErr w:type="spellEnd"/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7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4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371.13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0.4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8.4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.23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2.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6.18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72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Vanillic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acid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</w:t>
            </w:r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8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8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167.03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1.6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56.6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5.2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8.1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6.77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73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Vanillic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acid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I</w:t>
            </w:r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8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8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167.03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2.5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6.5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ND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8.2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1.49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74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Vanillic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acid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II</w:t>
            </w:r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8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8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167.03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2.99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6.3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ND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8.1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0.85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75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Vanillic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acid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V</w:t>
            </w:r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8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8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167.03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.2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54.2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8.2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7.1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0.85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76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Zingerone</w:t>
            </w:r>
            <w:proofErr w:type="spellEnd"/>
            <w:r w:rsidRPr="00C53CF4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 xml:space="preserve"> II</w:t>
            </w:r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1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4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193.09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6.6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55.2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8.5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6.9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5.38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77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Zingerone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</w:t>
            </w:r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1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4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193.09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.6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7.7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.99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.9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9.40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  <w:t>FLAVONOIDS</w:t>
            </w:r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lastRenderedPageBreak/>
              <w:t>78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Apigenin</w:t>
            </w:r>
            <w:proofErr w:type="spellEnd"/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5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0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269.04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5.6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5.9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ND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3.8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3.99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79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(-)-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Acanthocarpan</w:t>
            </w:r>
            <w:proofErr w:type="spellEnd"/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7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2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327.05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.66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5.7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ND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3.7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2.84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80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(-)-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Medicocarpin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</w:t>
            </w:r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2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4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431.13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.3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5.7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ND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2.6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1.54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81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(-)-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Medicocarpin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I</w:t>
            </w:r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2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4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431.13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.9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9.3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68.9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2.6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0.85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82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(-)-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Medicocarpin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II</w:t>
            </w:r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2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4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431.13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5.5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6.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ND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2.4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3.31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83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(3R)-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Sativanone</w:t>
            </w:r>
            <w:proofErr w:type="spellEnd"/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7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6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299.09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.96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5.5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ND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4.1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2.15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84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.5.7-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Trimethoxyflavone</w:t>
            </w:r>
            <w:proofErr w:type="spellEnd"/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8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6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311.09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.5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3.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8.8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4.0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1.27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85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3.7-</w:t>
            </w:r>
            <w:proofErr w:type="spellStart"/>
            <w:r w:rsidRPr="00C53CF4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Dimethylquercetin</w:t>
            </w:r>
            <w:proofErr w:type="spellEnd"/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7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4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329.07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5.7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5.9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ND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3.9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4.01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86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.7-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Dimethylquercetin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</w:t>
            </w:r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7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4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329.07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.6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5.7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ND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2.9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1.78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87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-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-Methylviolanone</w:t>
            </w:r>
            <w:proofErr w:type="spellEnd"/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8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8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329.10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.93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5.6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ND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4.1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2.76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88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5.7-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Dimethoxyflavone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</w:t>
            </w:r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7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4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281.08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.5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0.8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21.4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6.6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9.92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89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5.7-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Dimethoxyflavone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I</w:t>
            </w:r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7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4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281.08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.7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6.9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7.1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5.2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3.56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90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5.7-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Dimethoxyflavone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II</w:t>
            </w:r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7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4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281.08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.5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9.5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17.7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4.9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5.68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91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7.2'-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Dihydroxy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4'-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methoxyisoflavanone</w:t>
            </w:r>
            <w:proofErr w:type="spellEnd"/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6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4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285.08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.57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9.6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21.6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5.9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3.05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92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7-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ydroxyflavanone</w:t>
            </w:r>
            <w:proofErr w:type="spellEnd"/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5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2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239.07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5.6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8.4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64.7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6.4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4.37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93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Acerosin</w:t>
            </w:r>
            <w:proofErr w:type="spellEnd"/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8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6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359.08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.93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9.7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66.3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.6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6.42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94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Apigenin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6-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-glucoside</w:t>
            </w:r>
            <w:proofErr w:type="spellEnd"/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1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0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431.10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5.6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7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0.94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2.7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7.31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95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454C76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454C76">
              <w:rPr>
                <w:rFonts w:ascii="Times New Roman" w:eastAsia="Times New Roman" w:hAnsi="Times New Roman"/>
                <w:color w:val="000000"/>
                <w:lang w:eastAsia="pt-BR"/>
              </w:rPr>
              <w:t>Apigenin</w:t>
            </w:r>
            <w:proofErr w:type="spellEnd"/>
            <w:r w:rsidRPr="00454C76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7-</w:t>
            </w:r>
            <w:proofErr w:type="spellStart"/>
            <w:r w:rsidRPr="00454C76">
              <w:rPr>
                <w:rFonts w:ascii="Times New Roman" w:eastAsia="Times New Roman" w:hAnsi="Times New Roman"/>
                <w:color w:val="000000"/>
                <w:lang w:eastAsia="pt-BR"/>
              </w:rPr>
              <w:t>O-apiosyl-glucoside</w:t>
            </w:r>
            <w:proofErr w:type="spellEnd"/>
            <w:r w:rsidRPr="00454C76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</w:t>
            </w:r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6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8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563.14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2.87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57.4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6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1.2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2.45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96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454C76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454C76">
              <w:rPr>
                <w:rFonts w:ascii="Times New Roman" w:eastAsia="Times New Roman" w:hAnsi="Times New Roman"/>
                <w:color w:val="000000"/>
                <w:lang w:eastAsia="pt-BR"/>
              </w:rPr>
              <w:t>Apigenin</w:t>
            </w:r>
            <w:proofErr w:type="spellEnd"/>
            <w:r w:rsidRPr="00454C76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7-</w:t>
            </w:r>
            <w:proofErr w:type="spellStart"/>
            <w:r w:rsidRPr="00454C76">
              <w:rPr>
                <w:rFonts w:ascii="Times New Roman" w:eastAsia="Times New Roman" w:hAnsi="Times New Roman"/>
                <w:color w:val="000000"/>
                <w:lang w:eastAsia="pt-BR"/>
              </w:rPr>
              <w:t>O-apiosyl-glucoside</w:t>
            </w:r>
            <w:proofErr w:type="spellEnd"/>
            <w:r w:rsidRPr="00454C76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I</w:t>
            </w:r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6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8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563.14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.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54.4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0.4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1.2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3.14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97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454C76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454C76">
              <w:rPr>
                <w:rFonts w:ascii="Times New Roman" w:eastAsia="Times New Roman" w:hAnsi="Times New Roman"/>
                <w:color w:val="000000"/>
                <w:lang w:eastAsia="pt-BR"/>
              </w:rPr>
              <w:t>Apigenin</w:t>
            </w:r>
            <w:proofErr w:type="spellEnd"/>
            <w:r w:rsidRPr="00454C76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7-</w:t>
            </w:r>
            <w:proofErr w:type="spellStart"/>
            <w:r w:rsidRPr="00454C76">
              <w:rPr>
                <w:rFonts w:ascii="Times New Roman" w:eastAsia="Times New Roman" w:hAnsi="Times New Roman"/>
                <w:color w:val="000000"/>
                <w:lang w:eastAsia="pt-BR"/>
              </w:rPr>
              <w:t>O-apiosyl-glucoside</w:t>
            </w:r>
            <w:proofErr w:type="spellEnd"/>
            <w:r w:rsidRPr="00454C76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II</w:t>
            </w:r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6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8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563.14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.1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6.7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ND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1.5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5.56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98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Apigenin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7-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-glucoside</w:t>
            </w:r>
            <w:proofErr w:type="spellEnd"/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1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4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419.13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.2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53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77.4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4.8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2.99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99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Apigenin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7-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-neohesperidoside</w:t>
            </w:r>
            <w:proofErr w:type="spellEnd"/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7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30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577.16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.7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56.7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8.8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1.1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5.90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00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Auriculoside</w:t>
            </w:r>
            <w:proofErr w:type="spellEnd"/>
            <w:r w:rsidRPr="00C53CF4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 xml:space="preserve"> I</w:t>
            </w:r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2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6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449.15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6.2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5.8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ND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.2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8.22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01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Auriculoside</w:t>
            </w:r>
            <w:proofErr w:type="spellEnd"/>
            <w:r w:rsidRPr="00C53CF4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 xml:space="preserve"> II</w:t>
            </w:r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2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6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449.15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6.6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5.4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ND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.2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6.34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02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arlinoside</w:t>
            </w:r>
            <w:proofErr w:type="spellEnd"/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6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8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579.13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2.7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6.9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ND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1.3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5.93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03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ianidanol</w:t>
            </w:r>
            <w:proofErr w:type="spellEnd"/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5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6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307.08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.2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7.4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ND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2.0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9.38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04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Dalbergin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</w:t>
            </w:r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6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2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267.06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.5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50.3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72.1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5.5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5.55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05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Dalbergin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I</w:t>
            </w:r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6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2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267.06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.8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51.9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78.6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5.6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7.20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lastRenderedPageBreak/>
              <w:t>106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Dalpanin</w:t>
            </w:r>
            <w:proofErr w:type="spellEnd"/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6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30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533.17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0.4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9.6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62.5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.2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5.46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07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Dasytrichone</w:t>
            </w:r>
            <w:proofErr w:type="spellEnd"/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8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6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295.10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0.9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5.3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ND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.9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6.13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08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Dihydromyricetin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</w:t>
            </w:r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5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2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319.05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0.5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6.3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1.27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.2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5.44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09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Dihydroquercetin</w:t>
            </w:r>
            <w:proofErr w:type="spellEnd"/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5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2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303.05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.67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53.8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9.1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4.4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5.16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10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Dihydroquercetin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I</w:t>
            </w:r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5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2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303.05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0.5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7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0.78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2.6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7.14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11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Eupatilin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</w:t>
            </w:r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8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6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343.08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.1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6.2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1.9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3.4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3.03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12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Eupatilin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I</w:t>
            </w:r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8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6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343.08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.7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7.3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9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3.6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1.93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13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Eupatorin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</w:t>
            </w:r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8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6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343.08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5.0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5.6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1.45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3.6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0.88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14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Eupatorin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I</w:t>
            </w:r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8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6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343.08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5.3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9.6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11.3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3.6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1.22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15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Formononetin</w:t>
            </w:r>
            <w:proofErr w:type="spellEnd"/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6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2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267.06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5.6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8.8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59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5.3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1.14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16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Gardenin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B I</w:t>
            </w:r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9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8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357.10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.1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7.5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58.6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3.2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2.54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17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Gardenin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B II</w:t>
            </w:r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9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8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357.10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.4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5.6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ND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3.4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2.29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18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Gardenin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B III</w:t>
            </w:r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9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8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357.10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.5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1.8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0.7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3.9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2.94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19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Gardenin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B IV</w:t>
            </w:r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9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8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357.10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.8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5.3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ND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3.4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0.79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20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Gardenin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B V</w:t>
            </w:r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9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8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357.10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5.3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5.3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1.59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4.6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0.00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21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Gardenin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B </w:t>
            </w:r>
            <w:proofErr w:type="gram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VI</w:t>
            </w:r>
            <w:proofErr w:type="gramEnd"/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9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8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357.10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5.73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3.5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6.5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4.1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5.86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22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Glycitin</w:t>
            </w:r>
            <w:proofErr w:type="spellEnd"/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2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2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445.11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.4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51.3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71.3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2.2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8.08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23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Glycyphyllin</w:t>
            </w:r>
            <w:proofErr w:type="spellEnd"/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1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4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419.13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.38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4.4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2.1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1.4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1.53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24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esperetin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</w:t>
            </w:r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6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4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301.07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.5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1.4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27.1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9.0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9.70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25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Hesperetin</w:t>
            </w:r>
            <w:proofErr w:type="spellEnd"/>
            <w:r w:rsidRPr="00C53CF4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 xml:space="preserve"> II</w:t>
            </w:r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6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4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301.07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5.0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6.1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ND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3.9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5.27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26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esperetin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II</w:t>
            </w:r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6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4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301.07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5.3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5.5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ND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4.4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2.85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27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Kaempferol</w:t>
            </w:r>
            <w:proofErr w:type="spellEnd"/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eastAsia="pt-BR"/>
              </w:rPr>
              <w:t>15</w:t>
            </w: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eastAsia="pt-BR"/>
              </w:rPr>
              <w:t>10</w:t>
            </w: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eastAsia="pt-BR"/>
              </w:rPr>
              <w:t>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D1295C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D1295C">
              <w:rPr>
                <w:rFonts w:ascii="Times New Roman" w:hAnsi="Times New Roman"/>
                <w:b/>
                <w:color w:val="000000"/>
              </w:rPr>
              <w:t>285.04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D1295C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pt-BR"/>
              </w:rPr>
            </w:pPr>
            <w:r w:rsidRPr="00D1295C">
              <w:rPr>
                <w:rFonts w:ascii="Times New Roman" w:eastAsia="Times New Roman" w:hAnsi="Times New Roman"/>
                <w:b/>
                <w:color w:val="000000"/>
                <w:lang w:eastAsia="pt-BR"/>
              </w:rPr>
              <w:t>5.17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36.8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ND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-4.3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89.11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28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Kievitone</w:t>
            </w:r>
            <w:proofErr w:type="spellEnd"/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0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0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355.12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6.1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6.8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53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3.2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4.99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29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Koparin</w:t>
            </w:r>
            <w:proofErr w:type="spellEnd"/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6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2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299.05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5.7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6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ND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4.6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5.56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30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454C76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454C76">
              <w:rPr>
                <w:rFonts w:ascii="Times New Roman" w:eastAsia="Times New Roman" w:hAnsi="Times New Roman"/>
                <w:color w:val="000000"/>
                <w:lang w:eastAsia="pt-BR"/>
              </w:rPr>
              <w:t>Malvidin</w:t>
            </w:r>
            <w:proofErr w:type="spellEnd"/>
            <w:r w:rsidRPr="00454C76">
              <w:rPr>
                <w:rFonts w:ascii="Times New Roman" w:eastAsia="Times New Roman" w:hAnsi="Times New Roman"/>
                <w:color w:val="000000"/>
                <w:lang w:eastAsia="pt-BR"/>
              </w:rPr>
              <w:t>-3-(</w:t>
            </w:r>
            <w:proofErr w:type="spellStart"/>
            <w:r w:rsidRPr="00454C76">
              <w:rPr>
                <w:rFonts w:ascii="Times New Roman" w:eastAsia="Times New Roman" w:hAnsi="Times New Roman"/>
                <w:color w:val="000000"/>
                <w:lang w:eastAsia="pt-BR"/>
              </w:rPr>
              <w:t>p-coumaroyl</w:t>
            </w:r>
            <w:proofErr w:type="spellEnd"/>
            <w:r w:rsidRPr="00454C76">
              <w:rPr>
                <w:rFonts w:ascii="Times New Roman" w:eastAsia="Times New Roman" w:hAnsi="Times New Roman"/>
                <w:color w:val="000000"/>
                <w:lang w:eastAsia="pt-BR"/>
              </w:rPr>
              <w:t>)-</w:t>
            </w:r>
            <w:proofErr w:type="spellStart"/>
            <w:r w:rsidRPr="00454C76">
              <w:rPr>
                <w:rFonts w:ascii="Times New Roman" w:eastAsia="Times New Roman" w:hAnsi="Times New Roman"/>
                <w:color w:val="000000"/>
                <w:lang w:eastAsia="pt-BR"/>
              </w:rPr>
              <w:t>rutinoside</w:t>
            </w:r>
            <w:proofErr w:type="spellEnd"/>
            <w:r w:rsidRPr="00454C76">
              <w:rPr>
                <w:rFonts w:ascii="Times New Roman" w:eastAsia="Times New Roman" w:hAnsi="Times New Roman"/>
                <w:color w:val="000000"/>
                <w:lang w:eastAsia="pt-BR"/>
              </w:rPr>
              <w:t>-5-</w:t>
            </w:r>
            <w:proofErr w:type="spellStart"/>
            <w:r w:rsidRPr="00454C76">
              <w:rPr>
                <w:rFonts w:ascii="Times New Roman" w:eastAsia="Times New Roman" w:hAnsi="Times New Roman"/>
                <w:color w:val="000000"/>
                <w:lang w:eastAsia="pt-BR"/>
              </w:rPr>
              <w:t>glucoside</w:t>
            </w:r>
            <w:proofErr w:type="spellEnd"/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44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51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946.28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.0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4.5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ND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.7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3.29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31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Myricetin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</w:t>
            </w:r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5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0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317.03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2.47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5.8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5.8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0.9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4.22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32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Myricetin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I</w:t>
            </w:r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5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0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317.03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2.9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54.3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9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2.1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5.29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33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Naringenin</w:t>
            </w:r>
            <w:proofErr w:type="spellEnd"/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5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2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271.06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.6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9.7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19.1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4.5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4.65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lastRenderedPageBreak/>
              <w:t>134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Neohesperidin</w:t>
            </w:r>
            <w:proofErr w:type="spellEnd"/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8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34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609.19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0.4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4.4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5.9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.4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5.25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35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Nobiletin</w:t>
            </w:r>
            <w:proofErr w:type="spellEnd"/>
            <w:r w:rsidRPr="00C53CF4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 xml:space="preserve"> I</w:t>
            </w:r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1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2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401.12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.46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5.9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ND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3.0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3.09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36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Nobiletin</w:t>
            </w:r>
            <w:proofErr w:type="spellEnd"/>
            <w:r w:rsidRPr="00C53CF4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 xml:space="preserve"> II</w:t>
            </w:r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1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2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401.12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.4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1.7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21.1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2.6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0.45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37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Nobiletin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II</w:t>
            </w:r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1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2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401.12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.89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5.1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ND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5.1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1.62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38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Pebrellin</w:t>
            </w:r>
            <w:proofErr w:type="spellEnd"/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9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8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373.09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.8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6.3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ND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3.1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5.28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39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Phlorizin</w:t>
            </w:r>
            <w:proofErr w:type="spellEnd"/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1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4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435.13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2.48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7.1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ND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1.5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7.55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40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Pinobanksin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3-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-acetate</w:t>
            </w:r>
            <w:proofErr w:type="spellEnd"/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7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4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313.07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5.8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5.5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ND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3.9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1.97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41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Procyanidin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dimer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B1 I</w:t>
            </w:r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30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6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577.13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.2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6.5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.16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1.3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1.01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42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Procyanidin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dimer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B1 II</w:t>
            </w:r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30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6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577.13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.5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8.8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15.2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0.9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0.15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43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Procyanidin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dimer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B1 III</w:t>
            </w:r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30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6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577.13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.9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6.8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.75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1.3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1.89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44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Psoralidin</w:t>
            </w:r>
            <w:proofErr w:type="spellEnd"/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0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6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335.09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1.0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5.3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ND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6.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3.48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45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Puerarin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</w:t>
            </w:r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1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0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415.10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.4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7.8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.55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2.8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3.09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46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Puerarin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I</w:t>
            </w:r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1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0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415.10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.7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9.5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60.6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3.1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0.40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47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Quercetin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</w:t>
            </w:r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5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0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301.03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1.88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50.1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69.9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4.9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6.14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48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Quercetin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I</w:t>
            </w:r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5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0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301.03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2.3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6.2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ND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3.3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5.09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49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Quercetin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II</w:t>
            </w:r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5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0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301.03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.6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7.6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59.2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4.0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3.59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50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Scutellarein</w:t>
            </w:r>
            <w:proofErr w:type="spellEnd"/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5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0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285.04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.7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6.9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50.9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2.4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6.45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51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Sissotrin</w:t>
            </w:r>
            <w:proofErr w:type="spellEnd"/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2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2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445.11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.56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0.6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14.5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2.2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1.07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52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Tectoridin</w:t>
            </w:r>
            <w:proofErr w:type="spellEnd"/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2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2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461.11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.2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6.2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ND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2.1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3.32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53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Tephrowatsin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A</w:t>
            </w:r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2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6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353.18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7.47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0.7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28.6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6.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2.04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54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Tetramethylscutellarein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</w:t>
            </w:r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9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8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341.10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.5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3.6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27.3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3.5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4.63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55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Tetramethylscutellarein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I</w:t>
            </w:r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9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8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341.10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.8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9.8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.41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3.5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3.57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56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Tetramethylscutellarein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II</w:t>
            </w:r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9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8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341.10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.3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7.3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7.67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3.7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3.07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57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Tetramethylscutellarein</w:t>
            </w:r>
            <w:proofErr w:type="spellEnd"/>
            <w:r w:rsidRPr="00C53CF4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 xml:space="preserve"> IV</w:t>
            </w:r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9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8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341.10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.57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9.5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15.8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3.2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5.55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58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Tetramethylscutellarein</w:t>
            </w:r>
            <w:proofErr w:type="spellEnd"/>
            <w:r w:rsidRPr="00C53CF4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 xml:space="preserve"> V</w:t>
            </w:r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9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8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341.10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.8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2.4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18.9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3.4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7.19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59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Tetramethylscutellarein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VI</w:t>
            </w:r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9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8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341.10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5.2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6.3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.36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3.5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2.54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60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Tetramethylscutellarein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VII</w:t>
            </w:r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9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8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341.10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5.6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7.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2.19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3.7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7.96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61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Tetramethylscutellarein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VIII</w:t>
            </w:r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9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8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341.10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5.89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6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0.019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3.4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4.03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lastRenderedPageBreak/>
              <w:t>162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Vicenin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2</w:t>
            </w:r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7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30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593.15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.0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6.5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ND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1.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3.92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  <w:t>OTHER POLYPHENOLS</w:t>
            </w:r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63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oniferin</w:t>
            </w:r>
            <w:proofErr w:type="spellEnd"/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6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2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341.12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2.1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6.5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ND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4.2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7.25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64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1.3.5-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Trimethoxybenzene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I</w:t>
            </w:r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9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2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167.07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2.0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6.3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ND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7.8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0.05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65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1.3.5-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Trimethoxybenzene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II</w:t>
            </w:r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9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2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167.07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2.3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6.3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ND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8.8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1.26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66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.4-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Dihydroxyphenylglycol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</w:t>
            </w:r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8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0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169.05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1.88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7.7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56.9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9.3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1.96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67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.4-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Dihydroxyphenylglycol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I</w:t>
            </w:r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8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0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169.05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2.8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6.4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ND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8.8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1.82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68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.4-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Dihydroxyphenylglycol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II</w:t>
            </w:r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8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0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169.05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2.9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6.2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ND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8.9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0.83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69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-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Vinylguaiacol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</w:t>
            </w:r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9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0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149.06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.5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6.9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5.8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9.4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9.17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70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-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Vinylguaiacol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I</w:t>
            </w:r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9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0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149.06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.68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8.7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58.1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9.6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6.12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71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-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Vinylguaiacol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II</w:t>
            </w:r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9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0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149.06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.8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51.3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72.7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9.2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3.92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72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5.6.7-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Trimethoxycoumarin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</w:t>
            </w:r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2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2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235.06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.7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4.3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4.2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.3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6.72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73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5.6.7-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Trimethoxycoumarin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I</w:t>
            </w:r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2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2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235.06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.8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6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ND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5.8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6.72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74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val="en-US" w:eastAsia="pt-BR"/>
              </w:rPr>
              <w:t>5-Hydroxyferulic acid methyl ester I</w:t>
            </w:r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0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0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209.04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2.76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6.8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ND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7.1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1.83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75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val="en-US" w:eastAsia="pt-BR"/>
              </w:rPr>
              <w:t>5-Hydroxyferulic acid methyl ester II</w:t>
            </w:r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0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0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209.04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.0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53.8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6.7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6.6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9.73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76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val="en-US" w:eastAsia="pt-BR"/>
              </w:rPr>
              <w:t>5-Hydroxyferulic acid methyl ester III</w:t>
            </w:r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0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0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209.04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.4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8.4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6.61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6.4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2.46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77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Arbutinum</w:t>
            </w:r>
            <w:proofErr w:type="spellEnd"/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2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6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271.08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0.9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8.3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.55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4.2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1.69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78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Byakangelicin</w:t>
            </w:r>
            <w:proofErr w:type="spellEnd"/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2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6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333.10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.47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6.7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ND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4.2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8.54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79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Elemicin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</w:t>
            </w:r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2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6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207.10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.7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6.3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ND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4.9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7.10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80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Elemicin</w:t>
            </w:r>
            <w:proofErr w:type="spellEnd"/>
            <w:r w:rsidRPr="00C53CF4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 xml:space="preserve"> II</w:t>
            </w:r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2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6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207.10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6.5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53.1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2.1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6.8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1.10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81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Elemicin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II</w:t>
            </w:r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2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6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207.10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7.4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6.2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2.26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7.8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7.66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82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Esculetin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</w:t>
            </w:r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9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6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177.02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2.2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6.6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ND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7.9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1.68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83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Esculetin</w:t>
            </w:r>
            <w:proofErr w:type="spellEnd"/>
            <w:r w:rsidRPr="00C53CF4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 xml:space="preserve"> II</w:t>
            </w:r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9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6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177.02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2.6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54.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4.7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7.7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4.26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84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Esculetin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II</w:t>
            </w:r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9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6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177.02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2.4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6.4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ND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7.8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0.86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85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Esculetin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V</w:t>
            </w:r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9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6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177.02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2.8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6.4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ND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7.7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0.69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86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Esculetin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V</w:t>
            </w:r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9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6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177.02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.13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6.8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ND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7.9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2.91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87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Esculetin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VI</w:t>
            </w:r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9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6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177.02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.3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53.3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3.4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7.7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1.44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88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proofErr w:type="gram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EsculetinVII</w:t>
            </w:r>
            <w:proofErr w:type="spellEnd"/>
            <w:proofErr w:type="gramEnd"/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9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6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177.02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.69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3.2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4.7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7.7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9.91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lastRenderedPageBreak/>
              <w:t>189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Esculin</w:t>
            </w:r>
            <w:proofErr w:type="spellEnd"/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5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6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339.07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0.4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9.2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17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2.3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1.63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90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Ferulaldehyde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</w:t>
            </w:r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0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0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177.05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.4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6.4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ND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6.9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0.00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91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Ferulaldehyde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I</w:t>
            </w:r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0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0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177.05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5.1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55.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9.1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7.7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4.96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92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Fraxetin</w:t>
            </w:r>
            <w:proofErr w:type="spellEnd"/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0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8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207.03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2.77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8.1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56.7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7.0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1.84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93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ydroxytyrosol</w:t>
            </w:r>
            <w:proofErr w:type="spellEnd"/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8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0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153.05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1.0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6.6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ND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9.4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3.62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94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Juglone</w:t>
            </w:r>
            <w:proofErr w:type="spellEnd"/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0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6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173.02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.18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6.6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ND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7.2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1.24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95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Leptodactylone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</w:t>
            </w:r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1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0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221.04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.5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8.3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ND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5.3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7.56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96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Leptodactylone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I</w:t>
            </w:r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1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0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221.04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.17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7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ND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5.7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1.58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97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Leptodactylone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II</w:t>
            </w:r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1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0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221.04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.3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8.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57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6.4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1.00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98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Myristicin</w:t>
            </w:r>
            <w:proofErr w:type="spellEnd"/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1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2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191.07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6.0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54.4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1.5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6.7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8.15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99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leoside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Dimethylester</w:t>
            </w:r>
            <w:proofErr w:type="spellEnd"/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8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6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417.14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1.2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6.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ND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2.4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3.50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200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Scopoletin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</w:t>
            </w:r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0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8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191.03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.5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1.3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25.5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7.0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8.86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201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Scopoletin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I</w:t>
            </w:r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0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8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191.03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5.2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6.2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ND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7.1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8.86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202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Sinapaldehyde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</w:t>
            </w:r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1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2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207.07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.26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6.5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ND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5.6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9.07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203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Sinapaldehyde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I</w:t>
            </w:r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1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2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207.06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.3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6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ND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7.1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7.87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204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Syringaldehyde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</w:t>
            </w:r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9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0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181.05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2.0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6.5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ND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7.4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0.84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205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Syringaldehyde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I</w:t>
            </w:r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9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0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181.05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2.1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6.6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ND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7.4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1.57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206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Syringaldehyde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II</w:t>
            </w:r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9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0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181.05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.1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6.4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ND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8.2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1.00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207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Syringaldehyde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V</w:t>
            </w:r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9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0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181.05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.4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6.2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ND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8.5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0.70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208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Syringaldehyde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V</w:t>
            </w:r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9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0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181.05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.2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6.4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ND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8.1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0.91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209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Vanillactic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 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Acid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</w:t>
            </w:r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0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2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211.06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1.9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52.7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77.4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6.7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3.85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210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Vanillactic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 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Acid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I</w:t>
            </w:r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0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2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211.06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2.0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6.3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ND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6.3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8.60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211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Vanillactic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 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Acid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II</w:t>
            </w:r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0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2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211.06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2.3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6.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ND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7.2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8.60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212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Vanillin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</w:t>
            </w:r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8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8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151.04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1.9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52.8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1.8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9.6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2.98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213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Vanillin</w:t>
            </w:r>
            <w:proofErr w:type="spellEnd"/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eastAsia="pt-BR"/>
              </w:rPr>
              <w:t>8</w:t>
            </w: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eastAsia="pt-BR"/>
              </w:rPr>
              <w:t>8</w:t>
            </w: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eastAsia="pt-BR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C53CF4">
              <w:rPr>
                <w:rFonts w:ascii="Times New Roman" w:hAnsi="Times New Roman"/>
                <w:b/>
                <w:bCs/>
                <w:color w:val="000000"/>
              </w:rPr>
              <w:t>151.04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2.0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34.4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.04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-8.5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80.35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  <w:t>LIGNANS</w:t>
            </w:r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214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gram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</w:t>
            </w:r>
            <w:proofErr w:type="gram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'-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Demethyldeoxypodophyllotoxin</w:t>
            </w:r>
            <w:proofErr w:type="spellEnd"/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1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0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383.11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0.9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7.9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ND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0.5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0.22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215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val="en-US" w:eastAsia="pt-BR"/>
              </w:rPr>
              <w:t>beta-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val="en-US" w:eastAsia="pt-BR"/>
              </w:rPr>
              <w:t>Peltatin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val="en-US" w:eastAsia="pt-BR"/>
              </w:rPr>
              <w:t xml:space="preserve"> A methyl ether</w:t>
            </w:r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3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4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427.14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5.5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7.6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2.07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.0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9.44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lastRenderedPageBreak/>
              <w:t>216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leistanthin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A</w:t>
            </w:r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8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8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539.16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1.3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5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ND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.8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5.54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217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Diphyllin</w:t>
            </w:r>
            <w:proofErr w:type="spellEnd"/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1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6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379.08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0.43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9.5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5.5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0.0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1.94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218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Flaxseed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</w:t>
            </w:r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6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38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541.23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2.1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7.4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ND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1.2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8.60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219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Flaxseed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I</w:t>
            </w:r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6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38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541.23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2.5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6.8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ND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0.8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4.99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220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Magnoshinin</w:t>
            </w:r>
            <w:proofErr w:type="spellEnd"/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4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30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413.19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5.8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6.7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2.04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9.7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2.22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221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Matairesinol</w:t>
            </w:r>
            <w:proofErr w:type="spellEnd"/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0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2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357.13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.4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2.2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2.5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4.1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3.34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222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Nortrachelogenin</w:t>
            </w:r>
            <w:proofErr w:type="spellEnd"/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0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2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373.13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.5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8.5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51.8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3.4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4.67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223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Podophyllotoxin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</w:t>
            </w:r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2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2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413.12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.9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5.6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ND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3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1.63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224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Podophyllotoxin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I</w:t>
            </w:r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2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2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413.12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6.4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6.3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ND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3.2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5.10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225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Podorhizol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beta-D-glucoside</w:t>
            </w:r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8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34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577.20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0.97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7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.85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9.3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6.59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226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Schisandrin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 A</w:t>
            </w:r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4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32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415.21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5.7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5.2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ND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9.2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6.12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227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Secoisolariciresinol</w:t>
            </w:r>
            <w:proofErr w:type="spellEnd"/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0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6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361.17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.7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7.4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ND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1.6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8.77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228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Sesamolin</w:t>
            </w:r>
            <w:proofErr w:type="spellEnd"/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0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8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369.10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0.6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6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ND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0.8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0.93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229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Sesamolinol</w:t>
            </w:r>
            <w:proofErr w:type="spellEnd"/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0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0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371.11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.69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4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4.3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3.8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0.35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  <w:t>STILBENES</w:t>
            </w:r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230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-[2-(2-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ydroxyphenyl</w:t>
            </w:r>
            <w:proofErr w:type="spellEnd"/>
            <w:proofErr w:type="gram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)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ethyl</w:t>
            </w:r>
            <w:proofErr w:type="spellEnd"/>
            <w:proofErr w:type="gram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]-5-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methoxyphenol</w:t>
            </w:r>
            <w:proofErr w:type="spellEnd"/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5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6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243.10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.5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7.2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.18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2.3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5.62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231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Batatasin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</w:t>
            </w:r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7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16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283.10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.9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6.8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ND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5.2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9.93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232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hlorophorin</w:t>
            </w:r>
            <w:proofErr w:type="spellEnd"/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4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8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379.19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4.68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4.5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0.09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9.2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2.43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233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Resveratrol</w:t>
            </w:r>
            <w:proofErr w:type="spellEnd"/>
            <w:r w:rsidRPr="00C53CF4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 xml:space="preserve"> 3-</w:t>
            </w:r>
            <w:proofErr w:type="spellStart"/>
            <w:r w:rsidRPr="00C53CF4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O-glucoside</w:t>
            </w:r>
            <w:proofErr w:type="spellEnd"/>
            <w:r w:rsidRPr="00C53CF4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 xml:space="preserve"> I</w:t>
            </w:r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0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2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389.12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.1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6.9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ND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2.4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7.32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234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Resveratrol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3-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-glucoside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I</w:t>
            </w:r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0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2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389.12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.48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6.6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ND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3.2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6.67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235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Resveratrol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3-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-glucoside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II</w:t>
            </w:r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0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2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389.12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.5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6.8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ND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3.2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7.94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236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Resveratrol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3-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-glucoside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IV</w:t>
            </w:r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0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2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389.12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.66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5.9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ND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3.5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3.76</w:t>
            </w:r>
          </w:p>
        </w:tc>
      </w:tr>
      <w:tr w:rsidR="00287A66" w:rsidRPr="00C53CF4" w:rsidTr="006D09E0">
        <w:trPr>
          <w:trHeight w:val="300"/>
        </w:trPr>
        <w:tc>
          <w:tcPr>
            <w:tcW w:w="546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237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Resveratrol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3-</w:t>
            </w:r>
            <w:proofErr w:type="spellStart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-glucoside</w:t>
            </w:r>
            <w:proofErr w:type="spellEnd"/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V</w:t>
            </w:r>
          </w:p>
        </w:tc>
        <w:tc>
          <w:tcPr>
            <w:tcW w:w="1547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0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H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22</w:t>
            </w: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O</w:t>
            </w:r>
            <w:r w:rsidRPr="00C53CF4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53CF4">
              <w:rPr>
                <w:rFonts w:ascii="Times New Roman" w:hAnsi="Times New Roman"/>
                <w:color w:val="000000"/>
              </w:rPr>
              <w:t>389.12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.8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37.7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10.4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-3.1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87A66" w:rsidRPr="00C53CF4" w:rsidRDefault="00287A66" w:rsidP="006D09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53CF4">
              <w:rPr>
                <w:rFonts w:ascii="Times New Roman" w:eastAsia="Times New Roman" w:hAnsi="Times New Roman"/>
                <w:color w:val="000000"/>
                <w:lang w:eastAsia="pt-BR"/>
              </w:rPr>
              <w:t>81.88</w:t>
            </w:r>
          </w:p>
        </w:tc>
      </w:tr>
    </w:tbl>
    <w:p w:rsidR="0073229B" w:rsidRPr="00287A66" w:rsidRDefault="0073229B">
      <w:pPr>
        <w:rPr>
          <w:lang w:val="en-US"/>
        </w:rPr>
      </w:pPr>
    </w:p>
    <w:sectPr w:rsidR="0073229B" w:rsidRPr="00287A66" w:rsidSect="00287A6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9FD28CE"/>
    <w:multiLevelType w:val="hybridMultilevel"/>
    <w:tmpl w:val="4A82EC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DE812AC"/>
    <w:multiLevelType w:val="hybridMultilevel"/>
    <w:tmpl w:val="0512D3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C855150"/>
    <w:multiLevelType w:val="hybridMultilevel"/>
    <w:tmpl w:val="746497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287A66"/>
    <w:rsid w:val="00001D32"/>
    <w:rsid w:val="000021B1"/>
    <w:rsid w:val="00002841"/>
    <w:rsid w:val="000044B2"/>
    <w:rsid w:val="00006988"/>
    <w:rsid w:val="00007472"/>
    <w:rsid w:val="00010AD7"/>
    <w:rsid w:val="00014995"/>
    <w:rsid w:val="000153F4"/>
    <w:rsid w:val="000166F4"/>
    <w:rsid w:val="00016F80"/>
    <w:rsid w:val="00020CEA"/>
    <w:rsid w:val="00020F19"/>
    <w:rsid w:val="00023024"/>
    <w:rsid w:val="000254E9"/>
    <w:rsid w:val="00026BE8"/>
    <w:rsid w:val="0002710C"/>
    <w:rsid w:val="0002728F"/>
    <w:rsid w:val="000308E1"/>
    <w:rsid w:val="00033522"/>
    <w:rsid w:val="000341D4"/>
    <w:rsid w:val="000341FD"/>
    <w:rsid w:val="00036246"/>
    <w:rsid w:val="00036ABC"/>
    <w:rsid w:val="00040076"/>
    <w:rsid w:val="0004042F"/>
    <w:rsid w:val="0004043E"/>
    <w:rsid w:val="00042529"/>
    <w:rsid w:val="00044997"/>
    <w:rsid w:val="000457C4"/>
    <w:rsid w:val="000463C7"/>
    <w:rsid w:val="000517E1"/>
    <w:rsid w:val="00051E1D"/>
    <w:rsid w:val="00052425"/>
    <w:rsid w:val="000525DF"/>
    <w:rsid w:val="00052612"/>
    <w:rsid w:val="00052F33"/>
    <w:rsid w:val="00053069"/>
    <w:rsid w:val="0005459C"/>
    <w:rsid w:val="000545C3"/>
    <w:rsid w:val="00054D03"/>
    <w:rsid w:val="00063659"/>
    <w:rsid w:val="00064366"/>
    <w:rsid w:val="000648F2"/>
    <w:rsid w:val="00071119"/>
    <w:rsid w:val="00071E20"/>
    <w:rsid w:val="00072EEC"/>
    <w:rsid w:val="00074451"/>
    <w:rsid w:val="000763C3"/>
    <w:rsid w:val="0007772D"/>
    <w:rsid w:val="00080993"/>
    <w:rsid w:val="00081F44"/>
    <w:rsid w:val="00084E08"/>
    <w:rsid w:val="00085AE8"/>
    <w:rsid w:val="00086CD7"/>
    <w:rsid w:val="00087C5F"/>
    <w:rsid w:val="000903D0"/>
    <w:rsid w:val="00090BF5"/>
    <w:rsid w:val="00091854"/>
    <w:rsid w:val="00091C1D"/>
    <w:rsid w:val="0009204C"/>
    <w:rsid w:val="000947A3"/>
    <w:rsid w:val="00094E0D"/>
    <w:rsid w:val="0009512B"/>
    <w:rsid w:val="000964D5"/>
    <w:rsid w:val="000A01FA"/>
    <w:rsid w:val="000A055E"/>
    <w:rsid w:val="000A1392"/>
    <w:rsid w:val="000A18A7"/>
    <w:rsid w:val="000A1CA5"/>
    <w:rsid w:val="000A29AD"/>
    <w:rsid w:val="000A32D3"/>
    <w:rsid w:val="000A35E3"/>
    <w:rsid w:val="000A56AA"/>
    <w:rsid w:val="000A6436"/>
    <w:rsid w:val="000A6E19"/>
    <w:rsid w:val="000B0C64"/>
    <w:rsid w:val="000B0FA8"/>
    <w:rsid w:val="000B17B5"/>
    <w:rsid w:val="000B22C1"/>
    <w:rsid w:val="000B2FAB"/>
    <w:rsid w:val="000B4613"/>
    <w:rsid w:val="000B4630"/>
    <w:rsid w:val="000B5BFF"/>
    <w:rsid w:val="000B7837"/>
    <w:rsid w:val="000C23AA"/>
    <w:rsid w:val="000C39CE"/>
    <w:rsid w:val="000C501E"/>
    <w:rsid w:val="000D05B4"/>
    <w:rsid w:val="000D093E"/>
    <w:rsid w:val="000D1DE4"/>
    <w:rsid w:val="000D3154"/>
    <w:rsid w:val="000D4D72"/>
    <w:rsid w:val="000D5A21"/>
    <w:rsid w:val="000E1303"/>
    <w:rsid w:val="000E171F"/>
    <w:rsid w:val="000E19A3"/>
    <w:rsid w:val="000E223A"/>
    <w:rsid w:val="000E50C1"/>
    <w:rsid w:val="000E5663"/>
    <w:rsid w:val="000E5833"/>
    <w:rsid w:val="000E6BCC"/>
    <w:rsid w:val="000F3B91"/>
    <w:rsid w:val="000F440F"/>
    <w:rsid w:val="000F503E"/>
    <w:rsid w:val="000F58FC"/>
    <w:rsid w:val="000F66C4"/>
    <w:rsid w:val="000F705B"/>
    <w:rsid w:val="001001F5"/>
    <w:rsid w:val="001020CC"/>
    <w:rsid w:val="00102650"/>
    <w:rsid w:val="001042B9"/>
    <w:rsid w:val="001049B5"/>
    <w:rsid w:val="00106D3A"/>
    <w:rsid w:val="001074BC"/>
    <w:rsid w:val="00110343"/>
    <w:rsid w:val="00110CFB"/>
    <w:rsid w:val="001121C8"/>
    <w:rsid w:val="001123A6"/>
    <w:rsid w:val="0011414C"/>
    <w:rsid w:val="00116F94"/>
    <w:rsid w:val="00120E85"/>
    <w:rsid w:val="001230E6"/>
    <w:rsid w:val="00124356"/>
    <w:rsid w:val="001263EA"/>
    <w:rsid w:val="00130106"/>
    <w:rsid w:val="0013041C"/>
    <w:rsid w:val="00132E5C"/>
    <w:rsid w:val="001340C5"/>
    <w:rsid w:val="00135909"/>
    <w:rsid w:val="0013642A"/>
    <w:rsid w:val="00136685"/>
    <w:rsid w:val="001374EE"/>
    <w:rsid w:val="00141679"/>
    <w:rsid w:val="00141AAD"/>
    <w:rsid w:val="00151D1A"/>
    <w:rsid w:val="00151FF6"/>
    <w:rsid w:val="00155535"/>
    <w:rsid w:val="001561B2"/>
    <w:rsid w:val="00156A5A"/>
    <w:rsid w:val="00156D9C"/>
    <w:rsid w:val="00160FA9"/>
    <w:rsid w:val="001643F8"/>
    <w:rsid w:val="001644CB"/>
    <w:rsid w:val="00167A5C"/>
    <w:rsid w:val="001712D4"/>
    <w:rsid w:val="00171494"/>
    <w:rsid w:val="00173C63"/>
    <w:rsid w:val="00175B3E"/>
    <w:rsid w:val="00180075"/>
    <w:rsid w:val="00180077"/>
    <w:rsid w:val="00180CB2"/>
    <w:rsid w:val="00185FE0"/>
    <w:rsid w:val="00186760"/>
    <w:rsid w:val="00192378"/>
    <w:rsid w:val="001940FB"/>
    <w:rsid w:val="00194857"/>
    <w:rsid w:val="00197FA2"/>
    <w:rsid w:val="001A0AA0"/>
    <w:rsid w:val="001A1730"/>
    <w:rsid w:val="001A2159"/>
    <w:rsid w:val="001A2D71"/>
    <w:rsid w:val="001A4E4E"/>
    <w:rsid w:val="001A5E2E"/>
    <w:rsid w:val="001A6AA1"/>
    <w:rsid w:val="001A7A6C"/>
    <w:rsid w:val="001B232B"/>
    <w:rsid w:val="001B33AC"/>
    <w:rsid w:val="001B503C"/>
    <w:rsid w:val="001B697A"/>
    <w:rsid w:val="001C00A5"/>
    <w:rsid w:val="001C2708"/>
    <w:rsid w:val="001C28FF"/>
    <w:rsid w:val="001C4859"/>
    <w:rsid w:val="001C5157"/>
    <w:rsid w:val="001D11E1"/>
    <w:rsid w:val="001D2C97"/>
    <w:rsid w:val="001D67DD"/>
    <w:rsid w:val="001E4379"/>
    <w:rsid w:val="001E4CFC"/>
    <w:rsid w:val="001E56AB"/>
    <w:rsid w:val="001F09F8"/>
    <w:rsid w:val="001F0CF7"/>
    <w:rsid w:val="001F3E40"/>
    <w:rsid w:val="001F447A"/>
    <w:rsid w:val="001F486F"/>
    <w:rsid w:val="001F561D"/>
    <w:rsid w:val="001F727F"/>
    <w:rsid w:val="0020014B"/>
    <w:rsid w:val="00203391"/>
    <w:rsid w:val="00206B9E"/>
    <w:rsid w:val="00207A7C"/>
    <w:rsid w:val="00212378"/>
    <w:rsid w:val="002143D2"/>
    <w:rsid w:val="00214C50"/>
    <w:rsid w:val="002179ED"/>
    <w:rsid w:val="00220BD0"/>
    <w:rsid w:val="00224087"/>
    <w:rsid w:val="00225186"/>
    <w:rsid w:val="00232A2A"/>
    <w:rsid w:val="00232B1F"/>
    <w:rsid w:val="00236B11"/>
    <w:rsid w:val="00241054"/>
    <w:rsid w:val="0024154D"/>
    <w:rsid w:val="00241E5B"/>
    <w:rsid w:val="00242057"/>
    <w:rsid w:val="00243D66"/>
    <w:rsid w:val="00244D23"/>
    <w:rsid w:val="00245E16"/>
    <w:rsid w:val="00246BCD"/>
    <w:rsid w:val="00246FAE"/>
    <w:rsid w:val="002471BE"/>
    <w:rsid w:val="002508A2"/>
    <w:rsid w:val="002509D0"/>
    <w:rsid w:val="002516A3"/>
    <w:rsid w:val="00251F80"/>
    <w:rsid w:val="002523A2"/>
    <w:rsid w:val="0025578C"/>
    <w:rsid w:val="002566C9"/>
    <w:rsid w:val="00256A81"/>
    <w:rsid w:val="0026104C"/>
    <w:rsid w:val="00262A51"/>
    <w:rsid w:val="0026395C"/>
    <w:rsid w:val="00264C83"/>
    <w:rsid w:val="00266210"/>
    <w:rsid w:val="00266508"/>
    <w:rsid w:val="00266B27"/>
    <w:rsid w:val="0027009F"/>
    <w:rsid w:val="002715EA"/>
    <w:rsid w:val="00272B6C"/>
    <w:rsid w:val="00277D1D"/>
    <w:rsid w:val="00281005"/>
    <w:rsid w:val="00284ED1"/>
    <w:rsid w:val="00286756"/>
    <w:rsid w:val="00286BA6"/>
    <w:rsid w:val="00287A66"/>
    <w:rsid w:val="00290DA1"/>
    <w:rsid w:val="002911EE"/>
    <w:rsid w:val="002927DA"/>
    <w:rsid w:val="00294065"/>
    <w:rsid w:val="00294D62"/>
    <w:rsid w:val="00295CA6"/>
    <w:rsid w:val="00295F9C"/>
    <w:rsid w:val="002962C5"/>
    <w:rsid w:val="00297A9F"/>
    <w:rsid w:val="002A1DCC"/>
    <w:rsid w:val="002A1E7F"/>
    <w:rsid w:val="002A3499"/>
    <w:rsid w:val="002A3F28"/>
    <w:rsid w:val="002A4918"/>
    <w:rsid w:val="002B0DA9"/>
    <w:rsid w:val="002B14DB"/>
    <w:rsid w:val="002B1EF7"/>
    <w:rsid w:val="002B7423"/>
    <w:rsid w:val="002C0466"/>
    <w:rsid w:val="002C1FAB"/>
    <w:rsid w:val="002C348F"/>
    <w:rsid w:val="002C5E1B"/>
    <w:rsid w:val="002C5EDE"/>
    <w:rsid w:val="002C73C3"/>
    <w:rsid w:val="002D1C3A"/>
    <w:rsid w:val="002D3EEA"/>
    <w:rsid w:val="002D4E06"/>
    <w:rsid w:val="002D7251"/>
    <w:rsid w:val="002D75FE"/>
    <w:rsid w:val="002E138C"/>
    <w:rsid w:val="002E1669"/>
    <w:rsid w:val="002E4B8E"/>
    <w:rsid w:val="002E4BFB"/>
    <w:rsid w:val="002E4E6F"/>
    <w:rsid w:val="002E6337"/>
    <w:rsid w:val="002E6E2A"/>
    <w:rsid w:val="002E7FFC"/>
    <w:rsid w:val="002F1A15"/>
    <w:rsid w:val="002F24F2"/>
    <w:rsid w:val="002F2A6F"/>
    <w:rsid w:val="002F5D54"/>
    <w:rsid w:val="002F6497"/>
    <w:rsid w:val="002F6DC7"/>
    <w:rsid w:val="00301749"/>
    <w:rsid w:val="00301BCC"/>
    <w:rsid w:val="00301F96"/>
    <w:rsid w:val="003027FF"/>
    <w:rsid w:val="00302A12"/>
    <w:rsid w:val="00303506"/>
    <w:rsid w:val="00303737"/>
    <w:rsid w:val="00304505"/>
    <w:rsid w:val="00304644"/>
    <w:rsid w:val="00305A3E"/>
    <w:rsid w:val="00307E2D"/>
    <w:rsid w:val="003110C3"/>
    <w:rsid w:val="00311FE3"/>
    <w:rsid w:val="0031506D"/>
    <w:rsid w:val="00320FB0"/>
    <w:rsid w:val="003222DC"/>
    <w:rsid w:val="003230DA"/>
    <w:rsid w:val="00323230"/>
    <w:rsid w:val="00323623"/>
    <w:rsid w:val="00324B61"/>
    <w:rsid w:val="00324F57"/>
    <w:rsid w:val="00325DB0"/>
    <w:rsid w:val="003266AF"/>
    <w:rsid w:val="0032719C"/>
    <w:rsid w:val="003273A9"/>
    <w:rsid w:val="00331711"/>
    <w:rsid w:val="0033225E"/>
    <w:rsid w:val="00333136"/>
    <w:rsid w:val="00335320"/>
    <w:rsid w:val="00337536"/>
    <w:rsid w:val="0034177B"/>
    <w:rsid w:val="0034282B"/>
    <w:rsid w:val="003439A5"/>
    <w:rsid w:val="003462D4"/>
    <w:rsid w:val="00346CC6"/>
    <w:rsid w:val="00347AA9"/>
    <w:rsid w:val="003505D2"/>
    <w:rsid w:val="00353ACC"/>
    <w:rsid w:val="003546C0"/>
    <w:rsid w:val="00354E61"/>
    <w:rsid w:val="00355095"/>
    <w:rsid w:val="00355207"/>
    <w:rsid w:val="003607E9"/>
    <w:rsid w:val="0036278A"/>
    <w:rsid w:val="00363589"/>
    <w:rsid w:val="00364230"/>
    <w:rsid w:val="0036682C"/>
    <w:rsid w:val="0036748F"/>
    <w:rsid w:val="0037131E"/>
    <w:rsid w:val="00372A09"/>
    <w:rsid w:val="00373432"/>
    <w:rsid w:val="00373DF6"/>
    <w:rsid w:val="00376C20"/>
    <w:rsid w:val="00381BAC"/>
    <w:rsid w:val="00382C3C"/>
    <w:rsid w:val="00383D8A"/>
    <w:rsid w:val="00386CA6"/>
    <w:rsid w:val="00386E85"/>
    <w:rsid w:val="003915C3"/>
    <w:rsid w:val="00392C99"/>
    <w:rsid w:val="00393CA6"/>
    <w:rsid w:val="00394C93"/>
    <w:rsid w:val="00395159"/>
    <w:rsid w:val="00395929"/>
    <w:rsid w:val="00396B98"/>
    <w:rsid w:val="003A06AE"/>
    <w:rsid w:val="003A244E"/>
    <w:rsid w:val="003A26A1"/>
    <w:rsid w:val="003A3237"/>
    <w:rsid w:val="003A379F"/>
    <w:rsid w:val="003A452D"/>
    <w:rsid w:val="003A4F5D"/>
    <w:rsid w:val="003A6621"/>
    <w:rsid w:val="003A686D"/>
    <w:rsid w:val="003A6CD0"/>
    <w:rsid w:val="003B5D40"/>
    <w:rsid w:val="003B65AA"/>
    <w:rsid w:val="003B7379"/>
    <w:rsid w:val="003B7BF9"/>
    <w:rsid w:val="003C225F"/>
    <w:rsid w:val="003C351D"/>
    <w:rsid w:val="003C3754"/>
    <w:rsid w:val="003C40E7"/>
    <w:rsid w:val="003C4104"/>
    <w:rsid w:val="003C5543"/>
    <w:rsid w:val="003D0690"/>
    <w:rsid w:val="003D10A5"/>
    <w:rsid w:val="003D54D9"/>
    <w:rsid w:val="003D5B9A"/>
    <w:rsid w:val="003D73A0"/>
    <w:rsid w:val="003D7646"/>
    <w:rsid w:val="003D7C0F"/>
    <w:rsid w:val="003E0430"/>
    <w:rsid w:val="003E10E9"/>
    <w:rsid w:val="003E19DA"/>
    <w:rsid w:val="003E2BC6"/>
    <w:rsid w:val="003E36F8"/>
    <w:rsid w:val="003E37A6"/>
    <w:rsid w:val="003E3EF0"/>
    <w:rsid w:val="003E4596"/>
    <w:rsid w:val="003E7177"/>
    <w:rsid w:val="003E7FC5"/>
    <w:rsid w:val="003F0FA4"/>
    <w:rsid w:val="003F5980"/>
    <w:rsid w:val="003F6872"/>
    <w:rsid w:val="003F68B2"/>
    <w:rsid w:val="003F6DE0"/>
    <w:rsid w:val="003F7D4C"/>
    <w:rsid w:val="0040120A"/>
    <w:rsid w:val="0040131B"/>
    <w:rsid w:val="0040166D"/>
    <w:rsid w:val="00401CE4"/>
    <w:rsid w:val="00403AEF"/>
    <w:rsid w:val="004105DF"/>
    <w:rsid w:val="004117CC"/>
    <w:rsid w:val="004135B3"/>
    <w:rsid w:val="00413C02"/>
    <w:rsid w:val="00413D84"/>
    <w:rsid w:val="00416976"/>
    <w:rsid w:val="00417B07"/>
    <w:rsid w:val="00427972"/>
    <w:rsid w:val="00430565"/>
    <w:rsid w:val="00430693"/>
    <w:rsid w:val="00431A29"/>
    <w:rsid w:val="00431D57"/>
    <w:rsid w:val="004335EA"/>
    <w:rsid w:val="00433637"/>
    <w:rsid w:val="004345C5"/>
    <w:rsid w:val="004349A0"/>
    <w:rsid w:val="00435F9E"/>
    <w:rsid w:val="00436BFB"/>
    <w:rsid w:val="00440D0D"/>
    <w:rsid w:val="00440D6D"/>
    <w:rsid w:val="0044532C"/>
    <w:rsid w:val="00446AE0"/>
    <w:rsid w:val="00447EBA"/>
    <w:rsid w:val="0045122C"/>
    <w:rsid w:val="00455925"/>
    <w:rsid w:val="004579EA"/>
    <w:rsid w:val="00457B34"/>
    <w:rsid w:val="00460237"/>
    <w:rsid w:val="00462C05"/>
    <w:rsid w:val="004640E4"/>
    <w:rsid w:val="00464BC9"/>
    <w:rsid w:val="00466090"/>
    <w:rsid w:val="004660CE"/>
    <w:rsid w:val="0046619A"/>
    <w:rsid w:val="00467187"/>
    <w:rsid w:val="0047152B"/>
    <w:rsid w:val="00471835"/>
    <w:rsid w:val="00474298"/>
    <w:rsid w:val="004744EF"/>
    <w:rsid w:val="00475BF7"/>
    <w:rsid w:val="00475CE8"/>
    <w:rsid w:val="0047602F"/>
    <w:rsid w:val="004767BF"/>
    <w:rsid w:val="00477BAC"/>
    <w:rsid w:val="00481F90"/>
    <w:rsid w:val="00482490"/>
    <w:rsid w:val="004831FC"/>
    <w:rsid w:val="004834B1"/>
    <w:rsid w:val="00484803"/>
    <w:rsid w:val="00486B31"/>
    <w:rsid w:val="004907D9"/>
    <w:rsid w:val="004918EA"/>
    <w:rsid w:val="00491DE2"/>
    <w:rsid w:val="004922B1"/>
    <w:rsid w:val="0049325B"/>
    <w:rsid w:val="004968C6"/>
    <w:rsid w:val="004A05BA"/>
    <w:rsid w:val="004A2D39"/>
    <w:rsid w:val="004A5A01"/>
    <w:rsid w:val="004B00D4"/>
    <w:rsid w:val="004B0AF8"/>
    <w:rsid w:val="004B284D"/>
    <w:rsid w:val="004B2F4C"/>
    <w:rsid w:val="004B3632"/>
    <w:rsid w:val="004B41EB"/>
    <w:rsid w:val="004B55C3"/>
    <w:rsid w:val="004B6243"/>
    <w:rsid w:val="004B646C"/>
    <w:rsid w:val="004C24DC"/>
    <w:rsid w:val="004C3758"/>
    <w:rsid w:val="004C66A2"/>
    <w:rsid w:val="004C6B2A"/>
    <w:rsid w:val="004C7088"/>
    <w:rsid w:val="004D1B1D"/>
    <w:rsid w:val="004D2F90"/>
    <w:rsid w:val="004D6B86"/>
    <w:rsid w:val="004D7DB1"/>
    <w:rsid w:val="004E3A90"/>
    <w:rsid w:val="004E41CD"/>
    <w:rsid w:val="004E4F03"/>
    <w:rsid w:val="004E5CAE"/>
    <w:rsid w:val="004E7A63"/>
    <w:rsid w:val="004F045B"/>
    <w:rsid w:val="004F2985"/>
    <w:rsid w:val="004F2D76"/>
    <w:rsid w:val="004F43BE"/>
    <w:rsid w:val="004F55D9"/>
    <w:rsid w:val="00511D36"/>
    <w:rsid w:val="00511E82"/>
    <w:rsid w:val="00513CA7"/>
    <w:rsid w:val="00514105"/>
    <w:rsid w:val="00514143"/>
    <w:rsid w:val="005153D0"/>
    <w:rsid w:val="005165B1"/>
    <w:rsid w:val="00516962"/>
    <w:rsid w:val="005177F6"/>
    <w:rsid w:val="00520518"/>
    <w:rsid w:val="0052229F"/>
    <w:rsid w:val="00523048"/>
    <w:rsid w:val="00524761"/>
    <w:rsid w:val="005255B2"/>
    <w:rsid w:val="00527185"/>
    <w:rsid w:val="00532183"/>
    <w:rsid w:val="00532360"/>
    <w:rsid w:val="005333D4"/>
    <w:rsid w:val="005403D4"/>
    <w:rsid w:val="00541852"/>
    <w:rsid w:val="00544880"/>
    <w:rsid w:val="00546E69"/>
    <w:rsid w:val="00547104"/>
    <w:rsid w:val="0055029E"/>
    <w:rsid w:val="005508D1"/>
    <w:rsid w:val="0055182D"/>
    <w:rsid w:val="00551C91"/>
    <w:rsid w:val="00552CEF"/>
    <w:rsid w:val="005561EB"/>
    <w:rsid w:val="005563C4"/>
    <w:rsid w:val="00556C6C"/>
    <w:rsid w:val="00557590"/>
    <w:rsid w:val="00562785"/>
    <w:rsid w:val="005629CF"/>
    <w:rsid w:val="00563958"/>
    <w:rsid w:val="00565126"/>
    <w:rsid w:val="00565184"/>
    <w:rsid w:val="00565A0F"/>
    <w:rsid w:val="00565F58"/>
    <w:rsid w:val="00567B50"/>
    <w:rsid w:val="00570096"/>
    <w:rsid w:val="0057041F"/>
    <w:rsid w:val="00571700"/>
    <w:rsid w:val="00573ACF"/>
    <w:rsid w:val="0057416D"/>
    <w:rsid w:val="0057570B"/>
    <w:rsid w:val="005772C7"/>
    <w:rsid w:val="00583BF4"/>
    <w:rsid w:val="00584622"/>
    <w:rsid w:val="00584DB6"/>
    <w:rsid w:val="005858AA"/>
    <w:rsid w:val="00586106"/>
    <w:rsid w:val="00586430"/>
    <w:rsid w:val="00586815"/>
    <w:rsid w:val="00586E11"/>
    <w:rsid w:val="00587595"/>
    <w:rsid w:val="00590BB2"/>
    <w:rsid w:val="00595CC6"/>
    <w:rsid w:val="00595EA3"/>
    <w:rsid w:val="005972FD"/>
    <w:rsid w:val="005A04A3"/>
    <w:rsid w:val="005A09B3"/>
    <w:rsid w:val="005A311D"/>
    <w:rsid w:val="005A369B"/>
    <w:rsid w:val="005A41CA"/>
    <w:rsid w:val="005A45EA"/>
    <w:rsid w:val="005A4E8F"/>
    <w:rsid w:val="005A5059"/>
    <w:rsid w:val="005A5419"/>
    <w:rsid w:val="005A61CC"/>
    <w:rsid w:val="005A6B16"/>
    <w:rsid w:val="005A774C"/>
    <w:rsid w:val="005B0560"/>
    <w:rsid w:val="005B5128"/>
    <w:rsid w:val="005B6D5E"/>
    <w:rsid w:val="005C3940"/>
    <w:rsid w:val="005C3B03"/>
    <w:rsid w:val="005C3C42"/>
    <w:rsid w:val="005C5702"/>
    <w:rsid w:val="005C73AF"/>
    <w:rsid w:val="005C77EB"/>
    <w:rsid w:val="005D3DA2"/>
    <w:rsid w:val="005D4A19"/>
    <w:rsid w:val="005D6231"/>
    <w:rsid w:val="005D6F1C"/>
    <w:rsid w:val="005E10BD"/>
    <w:rsid w:val="005E15FD"/>
    <w:rsid w:val="005E22D1"/>
    <w:rsid w:val="005E2F77"/>
    <w:rsid w:val="005E43FA"/>
    <w:rsid w:val="005E509F"/>
    <w:rsid w:val="005E510C"/>
    <w:rsid w:val="005E7191"/>
    <w:rsid w:val="005F0851"/>
    <w:rsid w:val="005F0C75"/>
    <w:rsid w:val="005F1E7D"/>
    <w:rsid w:val="005F420F"/>
    <w:rsid w:val="005F44D8"/>
    <w:rsid w:val="005F4FD2"/>
    <w:rsid w:val="00602982"/>
    <w:rsid w:val="00602EA5"/>
    <w:rsid w:val="006034F3"/>
    <w:rsid w:val="00605049"/>
    <w:rsid w:val="006061B1"/>
    <w:rsid w:val="00611E49"/>
    <w:rsid w:val="006125B2"/>
    <w:rsid w:val="00614914"/>
    <w:rsid w:val="006149AF"/>
    <w:rsid w:val="00615D25"/>
    <w:rsid w:val="00615E08"/>
    <w:rsid w:val="00616D63"/>
    <w:rsid w:val="0062139D"/>
    <w:rsid w:val="0062327C"/>
    <w:rsid w:val="006247ED"/>
    <w:rsid w:val="00625F1A"/>
    <w:rsid w:val="00626C44"/>
    <w:rsid w:val="006275C2"/>
    <w:rsid w:val="00627AAD"/>
    <w:rsid w:val="00632633"/>
    <w:rsid w:val="00637068"/>
    <w:rsid w:val="00637572"/>
    <w:rsid w:val="00641F94"/>
    <w:rsid w:val="00642927"/>
    <w:rsid w:val="00643DD3"/>
    <w:rsid w:val="006449F9"/>
    <w:rsid w:val="00647340"/>
    <w:rsid w:val="0065352A"/>
    <w:rsid w:val="00654BF7"/>
    <w:rsid w:val="006567C7"/>
    <w:rsid w:val="00657061"/>
    <w:rsid w:val="006603CF"/>
    <w:rsid w:val="006616D3"/>
    <w:rsid w:val="006661DB"/>
    <w:rsid w:val="0066633D"/>
    <w:rsid w:val="00670C5E"/>
    <w:rsid w:val="00675159"/>
    <w:rsid w:val="00675BE4"/>
    <w:rsid w:val="006812BE"/>
    <w:rsid w:val="00681585"/>
    <w:rsid w:val="00681612"/>
    <w:rsid w:val="00684E1A"/>
    <w:rsid w:val="00685B4D"/>
    <w:rsid w:val="00691B8D"/>
    <w:rsid w:val="0069361F"/>
    <w:rsid w:val="00693A3A"/>
    <w:rsid w:val="006A0AFD"/>
    <w:rsid w:val="006A3F53"/>
    <w:rsid w:val="006A4DC3"/>
    <w:rsid w:val="006A60FF"/>
    <w:rsid w:val="006A6DEC"/>
    <w:rsid w:val="006B0F72"/>
    <w:rsid w:val="006B12D3"/>
    <w:rsid w:val="006B17DF"/>
    <w:rsid w:val="006B3815"/>
    <w:rsid w:val="006C2108"/>
    <w:rsid w:val="006C645F"/>
    <w:rsid w:val="006C79A3"/>
    <w:rsid w:val="006D17DE"/>
    <w:rsid w:val="006D2E29"/>
    <w:rsid w:val="006D4308"/>
    <w:rsid w:val="006D46E3"/>
    <w:rsid w:val="006D49A1"/>
    <w:rsid w:val="006D4C18"/>
    <w:rsid w:val="006D6452"/>
    <w:rsid w:val="006D6F17"/>
    <w:rsid w:val="006D79CB"/>
    <w:rsid w:val="006E0C6B"/>
    <w:rsid w:val="006E15AD"/>
    <w:rsid w:val="006E2244"/>
    <w:rsid w:val="006E2E7D"/>
    <w:rsid w:val="006E4BE9"/>
    <w:rsid w:val="006E696B"/>
    <w:rsid w:val="006F03B2"/>
    <w:rsid w:val="006F094E"/>
    <w:rsid w:val="006F2555"/>
    <w:rsid w:val="006F4B1D"/>
    <w:rsid w:val="006F5CE1"/>
    <w:rsid w:val="006F6A67"/>
    <w:rsid w:val="006F7BCC"/>
    <w:rsid w:val="00703377"/>
    <w:rsid w:val="00707922"/>
    <w:rsid w:val="00710043"/>
    <w:rsid w:val="00715192"/>
    <w:rsid w:val="0071611D"/>
    <w:rsid w:val="0071726F"/>
    <w:rsid w:val="007229CE"/>
    <w:rsid w:val="00722E7A"/>
    <w:rsid w:val="007251F1"/>
    <w:rsid w:val="0072753A"/>
    <w:rsid w:val="007315C1"/>
    <w:rsid w:val="00731635"/>
    <w:rsid w:val="0073229B"/>
    <w:rsid w:val="007351D4"/>
    <w:rsid w:val="007368F1"/>
    <w:rsid w:val="007377F5"/>
    <w:rsid w:val="00740C3B"/>
    <w:rsid w:val="007424E5"/>
    <w:rsid w:val="00744AA2"/>
    <w:rsid w:val="00744B8F"/>
    <w:rsid w:val="00750E69"/>
    <w:rsid w:val="007511D5"/>
    <w:rsid w:val="00751633"/>
    <w:rsid w:val="00751C2F"/>
    <w:rsid w:val="00752687"/>
    <w:rsid w:val="0075502C"/>
    <w:rsid w:val="00756576"/>
    <w:rsid w:val="0075718D"/>
    <w:rsid w:val="0075720B"/>
    <w:rsid w:val="00760EC4"/>
    <w:rsid w:val="00762177"/>
    <w:rsid w:val="0076221F"/>
    <w:rsid w:val="00763EAB"/>
    <w:rsid w:val="00765D40"/>
    <w:rsid w:val="0076734F"/>
    <w:rsid w:val="007673CA"/>
    <w:rsid w:val="00770886"/>
    <w:rsid w:val="00770B81"/>
    <w:rsid w:val="00773BA3"/>
    <w:rsid w:val="00774E47"/>
    <w:rsid w:val="00776D3C"/>
    <w:rsid w:val="007808BE"/>
    <w:rsid w:val="007819F0"/>
    <w:rsid w:val="007825E7"/>
    <w:rsid w:val="0078604A"/>
    <w:rsid w:val="00793B6A"/>
    <w:rsid w:val="00794B95"/>
    <w:rsid w:val="0079596D"/>
    <w:rsid w:val="007959D8"/>
    <w:rsid w:val="007A2F5D"/>
    <w:rsid w:val="007A47C3"/>
    <w:rsid w:val="007A5A3D"/>
    <w:rsid w:val="007A7A50"/>
    <w:rsid w:val="007B09C8"/>
    <w:rsid w:val="007B12E5"/>
    <w:rsid w:val="007B169D"/>
    <w:rsid w:val="007B1A1B"/>
    <w:rsid w:val="007B221C"/>
    <w:rsid w:val="007B243A"/>
    <w:rsid w:val="007B2918"/>
    <w:rsid w:val="007B2D25"/>
    <w:rsid w:val="007B4654"/>
    <w:rsid w:val="007B755E"/>
    <w:rsid w:val="007C0FAE"/>
    <w:rsid w:val="007C27E6"/>
    <w:rsid w:val="007C3C28"/>
    <w:rsid w:val="007C3C39"/>
    <w:rsid w:val="007C5B9A"/>
    <w:rsid w:val="007C6B97"/>
    <w:rsid w:val="007C79C9"/>
    <w:rsid w:val="007D0966"/>
    <w:rsid w:val="007D30D2"/>
    <w:rsid w:val="007D3272"/>
    <w:rsid w:val="007D5B21"/>
    <w:rsid w:val="007D5B38"/>
    <w:rsid w:val="007D5CB3"/>
    <w:rsid w:val="007E149D"/>
    <w:rsid w:val="007E335B"/>
    <w:rsid w:val="007E392D"/>
    <w:rsid w:val="007E3A16"/>
    <w:rsid w:val="007F1211"/>
    <w:rsid w:val="007F3329"/>
    <w:rsid w:val="007F66FF"/>
    <w:rsid w:val="008007B4"/>
    <w:rsid w:val="008008DC"/>
    <w:rsid w:val="0080263E"/>
    <w:rsid w:val="0080297C"/>
    <w:rsid w:val="00802AB2"/>
    <w:rsid w:val="00803686"/>
    <w:rsid w:val="00803D5C"/>
    <w:rsid w:val="008043B3"/>
    <w:rsid w:val="008044D9"/>
    <w:rsid w:val="00805D72"/>
    <w:rsid w:val="00805F7C"/>
    <w:rsid w:val="00806167"/>
    <w:rsid w:val="00813113"/>
    <w:rsid w:val="00813BB3"/>
    <w:rsid w:val="00815803"/>
    <w:rsid w:val="00815BF9"/>
    <w:rsid w:val="0082155A"/>
    <w:rsid w:val="00824BE3"/>
    <w:rsid w:val="008253CF"/>
    <w:rsid w:val="00825CAA"/>
    <w:rsid w:val="0083209B"/>
    <w:rsid w:val="008335A7"/>
    <w:rsid w:val="00833B81"/>
    <w:rsid w:val="00840BF2"/>
    <w:rsid w:val="00841518"/>
    <w:rsid w:val="0084162E"/>
    <w:rsid w:val="008421AF"/>
    <w:rsid w:val="00842FC3"/>
    <w:rsid w:val="00844573"/>
    <w:rsid w:val="00850093"/>
    <w:rsid w:val="00850FF9"/>
    <w:rsid w:val="008514E2"/>
    <w:rsid w:val="008531FE"/>
    <w:rsid w:val="0085548B"/>
    <w:rsid w:val="00855AFE"/>
    <w:rsid w:val="00860292"/>
    <w:rsid w:val="008635A5"/>
    <w:rsid w:val="008637AB"/>
    <w:rsid w:val="00863FE8"/>
    <w:rsid w:val="00864D3E"/>
    <w:rsid w:val="00865F7A"/>
    <w:rsid w:val="008662BE"/>
    <w:rsid w:val="008669A2"/>
    <w:rsid w:val="00870621"/>
    <w:rsid w:val="008707C3"/>
    <w:rsid w:val="0087100E"/>
    <w:rsid w:val="00872723"/>
    <w:rsid w:val="00873868"/>
    <w:rsid w:val="00875F41"/>
    <w:rsid w:val="00876DAF"/>
    <w:rsid w:val="00877160"/>
    <w:rsid w:val="00880C6A"/>
    <w:rsid w:val="008823A1"/>
    <w:rsid w:val="0088354A"/>
    <w:rsid w:val="00884642"/>
    <w:rsid w:val="0088508E"/>
    <w:rsid w:val="00886632"/>
    <w:rsid w:val="008912B6"/>
    <w:rsid w:val="00892559"/>
    <w:rsid w:val="008937E3"/>
    <w:rsid w:val="00895B55"/>
    <w:rsid w:val="0089707C"/>
    <w:rsid w:val="008A16E3"/>
    <w:rsid w:val="008A239E"/>
    <w:rsid w:val="008A23AA"/>
    <w:rsid w:val="008A5B65"/>
    <w:rsid w:val="008A6839"/>
    <w:rsid w:val="008B1881"/>
    <w:rsid w:val="008B1E19"/>
    <w:rsid w:val="008B29CA"/>
    <w:rsid w:val="008B3DB0"/>
    <w:rsid w:val="008B65AD"/>
    <w:rsid w:val="008B7893"/>
    <w:rsid w:val="008C0097"/>
    <w:rsid w:val="008C0BAD"/>
    <w:rsid w:val="008C11CA"/>
    <w:rsid w:val="008C39F4"/>
    <w:rsid w:val="008C3A49"/>
    <w:rsid w:val="008C4B50"/>
    <w:rsid w:val="008C4F0D"/>
    <w:rsid w:val="008D0567"/>
    <w:rsid w:val="008D122B"/>
    <w:rsid w:val="008D2EC4"/>
    <w:rsid w:val="008D3E51"/>
    <w:rsid w:val="008D560D"/>
    <w:rsid w:val="008D6979"/>
    <w:rsid w:val="008D7F7A"/>
    <w:rsid w:val="008E13B6"/>
    <w:rsid w:val="008E45EE"/>
    <w:rsid w:val="008E6F67"/>
    <w:rsid w:val="008E79AE"/>
    <w:rsid w:val="008E7E28"/>
    <w:rsid w:val="008F12A6"/>
    <w:rsid w:val="008F442D"/>
    <w:rsid w:val="008F4A30"/>
    <w:rsid w:val="008F7530"/>
    <w:rsid w:val="008F7F1F"/>
    <w:rsid w:val="00900A78"/>
    <w:rsid w:val="009012D7"/>
    <w:rsid w:val="00905C7D"/>
    <w:rsid w:val="00905F89"/>
    <w:rsid w:val="009109DC"/>
    <w:rsid w:val="0091206A"/>
    <w:rsid w:val="0091243A"/>
    <w:rsid w:val="00913930"/>
    <w:rsid w:val="009168C7"/>
    <w:rsid w:val="00925B9F"/>
    <w:rsid w:val="00926EAB"/>
    <w:rsid w:val="00927950"/>
    <w:rsid w:val="009310D0"/>
    <w:rsid w:val="00931108"/>
    <w:rsid w:val="0093200D"/>
    <w:rsid w:val="00933D0B"/>
    <w:rsid w:val="00936130"/>
    <w:rsid w:val="00940790"/>
    <w:rsid w:val="00943B2D"/>
    <w:rsid w:val="0094522F"/>
    <w:rsid w:val="0094532D"/>
    <w:rsid w:val="00945A55"/>
    <w:rsid w:val="00946A83"/>
    <w:rsid w:val="00947497"/>
    <w:rsid w:val="00947556"/>
    <w:rsid w:val="009508EF"/>
    <w:rsid w:val="009514B1"/>
    <w:rsid w:val="00951506"/>
    <w:rsid w:val="00951CCD"/>
    <w:rsid w:val="00953454"/>
    <w:rsid w:val="00953B9A"/>
    <w:rsid w:val="009540CD"/>
    <w:rsid w:val="0095654B"/>
    <w:rsid w:val="009576A6"/>
    <w:rsid w:val="00961282"/>
    <w:rsid w:val="009612FB"/>
    <w:rsid w:val="009632D1"/>
    <w:rsid w:val="009654C4"/>
    <w:rsid w:val="00965F87"/>
    <w:rsid w:val="00966A67"/>
    <w:rsid w:val="00967141"/>
    <w:rsid w:val="00971687"/>
    <w:rsid w:val="00974A68"/>
    <w:rsid w:val="00974FA1"/>
    <w:rsid w:val="009821D7"/>
    <w:rsid w:val="0098477C"/>
    <w:rsid w:val="00986CDB"/>
    <w:rsid w:val="00990968"/>
    <w:rsid w:val="009929F0"/>
    <w:rsid w:val="00994FB6"/>
    <w:rsid w:val="00995439"/>
    <w:rsid w:val="0099681B"/>
    <w:rsid w:val="009A001D"/>
    <w:rsid w:val="009A138C"/>
    <w:rsid w:val="009A20BA"/>
    <w:rsid w:val="009A3A64"/>
    <w:rsid w:val="009A5D1A"/>
    <w:rsid w:val="009A782A"/>
    <w:rsid w:val="009B30B6"/>
    <w:rsid w:val="009B3516"/>
    <w:rsid w:val="009B67A9"/>
    <w:rsid w:val="009B7247"/>
    <w:rsid w:val="009C02F0"/>
    <w:rsid w:val="009C14A8"/>
    <w:rsid w:val="009C17E2"/>
    <w:rsid w:val="009C3989"/>
    <w:rsid w:val="009C6A56"/>
    <w:rsid w:val="009C72B5"/>
    <w:rsid w:val="009C7C31"/>
    <w:rsid w:val="009D0CEF"/>
    <w:rsid w:val="009D28DB"/>
    <w:rsid w:val="009D3E90"/>
    <w:rsid w:val="009D4281"/>
    <w:rsid w:val="009D5FB7"/>
    <w:rsid w:val="009D6FEE"/>
    <w:rsid w:val="009D7144"/>
    <w:rsid w:val="009E01FC"/>
    <w:rsid w:val="009E1400"/>
    <w:rsid w:val="009E3A79"/>
    <w:rsid w:val="009E550D"/>
    <w:rsid w:val="009F0840"/>
    <w:rsid w:val="009F3A1D"/>
    <w:rsid w:val="009F4A54"/>
    <w:rsid w:val="009F6317"/>
    <w:rsid w:val="009F6753"/>
    <w:rsid w:val="00A00533"/>
    <w:rsid w:val="00A01199"/>
    <w:rsid w:val="00A02C63"/>
    <w:rsid w:val="00A034A7"/>
    <w:rsid w:val="00A0448D"/>
    <w:rsid w:val="00A065FC"/>
    <w:rsid w:val="00A074F5"/>
    <w:rsid w:val="00A07A23"/>
    <w:rsid w:val="00A1212D"/>
    <w:rsid w:val="00A12325"/>
    <w:rsid w:val="00A12343"/>
    <w:rsid w:val="00A135CA"/>
    <w:rsid w:val="00A143FF"/>
    <w:rsid w:val="00A15E6C"/>
    <w:rsid w:val="00A21D9A"/>
    <w:rsid w:val="00A221E0"/>
    <w:rsid w:val="00A22D12"/>
    <w:rsid w:val="00A23DB7"/>
    <w:rsid w:val="00A2474C"/>
    <w:rsid w:val="00A265D1"/>
    <w:rsid w:val="00A266F5"/>
    <w:rsid w:val="00A33B42"/>
    <w:rsid w:val="00A379D7"/>
    <w:rsid w:val="00A40B96"/>
    <w:rsid w:val="00A40DFA"/>
    <w:rsid w:val="00A41676"/>
    <w:rsid w:val="00A4237A"/>
    <w:rsid w:val="00A42BD1"/>
    <w:rsid w:val="00A45AC6"/>
    <w:rsid w:val="00A51D35"/>
    <w:rsid w:val="00A52236"/>
    <w:rsid w:val="00A5259A"/>
    <w:rsid w:val="00A52EDF"/>
    <w:rsid w:val="00A542C1"/>
    <w:rsid w:val="00A56079"/>
    <w:rsid w:val="00A5775A"/>
    <w:rsid w:val="00A579B1"/>
    <w:rsid w:val="00A57B7B"/>
    <w:rsid w:val="00A607DA"/>
    <w:rsid w:val="00A666A9"/>
    <w:rsid w:val="00A66B4B"/>
    <w:rsid w:val="00A66DAF"/>
    <w:rsid w:val="00A722E8"/>
    <w:rsid w:val="00A734C7"/>
    <w:rsid w:val="00A75821"/>
    <w:rsid w:val="00A75E65"/>
    <w:rsid w:val="00A76CDF"/>
    <w:rsid w:val="00A834CB"/>
    <w:rsid w:val="00A8465E"/>
    <w:rsid w:val="00A84744"/>
    <w:rsid w:val="00A864B4"/>
    <w:rsid w:val="00A87903"/>
    <w:rsid w:val="00A87FCE"/>
    <w:rsid w:val="00A9109B"/>
    <w:rsid w:val="00A934B7"/>
    <w:rsid w:val="00A94D70"/>
    <w:rsid w:val="00A96106"/>
    <w:rsid w:val="00AA090B"/>
    <w:rsid w:val="00AA1A1F"/>
    <w:rsid w:val="00AA24BA"/>
    <w:rsid w:val="00AA2AB3"/>
    <w:rsid w:val="00AA451F"/>
    <w:rsid w:val="00AA4E04"/>
    <w:rsid w:val="00AA52E0"/>
    <w:rsid w:val="00AB011B"/>
    <w:rsid w:val="00AB01AE"/>
    <w:rsid w:val="00AB07BB"/>
    <w:rsid w:val="00AB1979"/>
    <w:rsid w:val="00AB4122"/>
    <w:rsid w:val="00AB494E"/>
    <w:rsid w:val="00AB5202"/>
    <w:rsid w:val="00AB55DB"/>
    <w:rsid w:val="00AB6D06"/>
    <w:rsid w:val="00AB796A"/>
    <w:rsid w:val="00AC0B24"/>
    <w:rsid w:val="00AC617D"/>
    <w:rsid w:val="00AC778D"/>
    <w:rsid w:val="00AD09DB"/>
    <w:rsid w:val="00AD2E47"/>
    <w:rsid w:val="00AD3957"/>
    <w:rsid w:val="00AE19FC"/>
    <w:rsid w:val="00AE1D5F"/>
    <w:rsid w:val="00AE2EAD"/>
    <w:rsid w:val="00AE4F16"/>
    <w:rsid w:val="00AE5381"/>
    <w:rsid w:val="00AE5455"/>
    <w:rsid w:val="00AE55BB"/>
    <w:rsid w:val="00AE7F41"/>
    <w:rsid w:val="00AF007D"/>
    <w:rsid w:val="00AF0923"/>
    <w:rsid w:val="00AF1D51"/>
    <w:rsid w:val="00AF63A1"/>
    <w:rsid w:val="00B019EB"/>
    <w:rsid w:val="00B07A40"/>
    <w:rsid w:val="00B1017F"/>
    <w:rsid w:val="00B11220"/>
    <w:rsid w:val="00B1149C"/>
    <w:rsid w:val="00B11872"/>
    <w:rsid w:val="00B119A8"/>
    <w:rsid w:val="00B1266E"/>
    <w:rsid w:val="00B126FD"/>
    <w:rsid w:val="00B14A2B"/>
    <w:rsid w:val="00B15986"/>
    <w:rsid w:val="00B159AB"/>
    <w:rsid w:val="00B163E4"/>
    <w:rsid w:val="00B16B4C"/>
    <w:rsid w:val="00B21D50"/>
    <w:rsid w:val="00B22BF1"/>
    <w:rsid w:val="00B23DB1"/>
    <w:rsid w:val="00B24F77"/>
    <w:rsid w:val="00B25A97"/>
    <w:rsid w:val="00B277DC"/>
    <w:rsid w:val="00B30C50"/>
    <w:rsid w:val="00B324B5"/>
    <w:rsid w:val="00B33E66"/>
    <w:rsid w:val="00B344A1"/>
    <w:rsid w:val="00B3581E"/>
    <w:rsid w:val="00B40A9B"/>
    <w:rsid w:val="00B417D5"/>
    <w:rsid w:val="00B42AB7"/>
    <w:rsid w:val="00B45495"/>
    <w:rsid w:val="00B471F1"/>
    <w:rsid w:val="00B47C98"/>
    <w:rsid w:val="00B50A5D"/>
    <w:rsid w:val="00B53D82"/>
    <w:rsid w:val="00B54F91"/>
    <w:rsid w:val="00B577E7"/>
    <w:rsid w:val="00B60117"/>
    <w:rsid w:val="00B61564"/>
    <w:rsid w:val="00B62B9D"/>
    <w:rsid w:val="00B62E4C"/>
    <w:rsid w:val="00B631FB"/>
    <w:rsid w:val="00B64805"/>
    <w:rsid w:val="00B71AB0"/>
    <w:rsid w:val="00B72F4E"/>
    <w:rsid w:val="00B74B33"/>
    <w:rsid w:val="00B77D12"/>
    <w:rsid w:val="00B81BDF"/>
    <w:rsid w:val="00B820D3"/>
    <w:rsid w:val="00B835E7"/>
    <w:rsid w:val="00B85C16"/>
    <w:rsid w:val="00B86432"/>
    <w:rsid w:val="00B86D0B"/>
    <w:rsid w:val="00B87BDE"/>
    <w:rsid w:val="00B90106"/>
    <w:rsid w:val="00B92DAA"/>
    <w:rsid w:val="00B945BC"/>
    <w:rsid w:val="00B94A73"/>
    <w:rsid w:val="00B95EE0"/>
    <w:rsid w:val="00B9776E"/>
    <w:rsid w:val="00BA0B75"/>
    <w:rsid w:val="00BA1616"/>
    <w:rsid w:val="00BA3B78"/>
    <w:rsid w:val="00BB1FF8"/>
    <w:rsid w:val="00BB2FE2"/>
    <w:rsid w:val="00BB39A0"/>
    <w:rsid w:val="00BB457D"/>
    <w:rsid w:val="00BB5585"/>
    <w:rsid w:val="00BC0851"/>
    <w:rsid w:val="00BC5604"/>
    <w:rsid w:val="00BC6D47"/>
    <w:rsid w:val="00BC7312"/>
    <w:rsid w:val="00BD090B"/>
    <w:rsid w:val="00BD2A5D"/>
    <w:rsid w:val="00BD413A"/>
    <w:rsid w:val="00BD7177"/>
    <w:rsid w:val="00BE1204"/>
    <w:rsid w:val="00BE45D8"/>
    <w:rsid w:val="00BE66A5"/>
    <w:rsid w:val="00BE6AA5"/>
    <w:rsid w:val="00BF2656"/>
    <w:rsid w:val="00C00AA9"/>
    <w:rsid w:val="00C034BD"/>
    <w:rsid w:val="00C045DE"/>
    <w:rsid w:val="00C07BC6"/>
    <w:rsid w:val="00C11F43"/>
    <w:rsid w:val="00C12A83"/>
    <w:rsid w:val="00C13650"/>
    <w:rsid w:val="00C15B81"/>
    <w:rsid w:val="00C16A6A"/>
    <w:rsid w:val="00C231B2"/>
    <w:rsid w:val="00C23C66"/>
    <w:rsid w:val="00C23F5B"/>
    <w:rsid w:val="00C25DF6"/>
    <w:rsid w:val="00C3012B"/>
    <w:rsid w:val="00C3259E"/>
    <w:rsid w:val="00C32988"/>
    <w:rsid w:val="00C32D04"/>
    <w:rsid w:val="00C32D21"/>
    <w:rsid w:val="00C3415E"/>
    <w:rsid w:val="00C344A9"/>
    <w:rsid w:val="00C34674"/>
    <w:rsid w:val="00C3723E"/>
    <w:rsid w:val="00C41554"/>
    <w:rsid w:val="00C47BFB"/>
    <w:rsid w:val="00C47FD2"/>
    <w:rsid w:val="00C52DE3"/>
    <w:rsid w:val="00C5413A"/>
    <w:rsid w:val="00C55905"/>
    <w:rsid w:val="00C576FB"/>
    <w:rsid w:val="00C57ABD"/>
    <w:rsid w:val="00C6033D"/>
    <w:rsid w:val="00C6082A"/>
    <w:rsid w:val="00C6413A"/>
    <w:rsid w:val="00C65F49"/>
    <w:rsid w:val="00C66223"/>
    <w:rsid w:val="00C6644D"/>
    <w:rsid w:val="00C66FF3"/>
    <w:rsid w:val="00C67A99"/>
    <w:rsid w:val="00C67F01"/>
    <w:rsid w:val="00C72E19"/>
    <w:rsid w:val="00C742FE"/>
    <w:rsid w:val="00C81059"/>
    <w:rsid w:val="00C8189F"/>
    <w:rsid w:val="00C81DF6"/>
    <w:rsid w:val="00C81E37"/>
    <w:rsid w:val="00C83D61"/>
    <w:rsid w:val="00C86029"/>
    <w:rsid w:val="00C87458"/>
    <w:rsid w:val="00C9177F"/>
    <w:rsid w:val="00C91A27"/>
    <w:rsid w:val="00C91F52"/>
    <w:rsid w:val="00C9343B"/>
    <w:rsid w:val="00C96371"/>
    <w:rsid w:val="00C96940"/>
    <w:rsid w:val="00C96BD9"/>
    <w:rsid w:val="00C96E1E"/>
    <w:rsid w:val="00CA0AC4"/>
    <w:rsid w:val="00CA1C34"/>
    <w:rsid w:val="00CA313C"/>
    <w:rsid w:val="00CA3567"/>
    <w:rsid w:val="00CA372E"/>
    <w:rsid w:val="00CA3EBE"/>
    <w:rsid w:val="00CA44C7"/>
    <w:rsid w:val="00CA4583"/>
    <w:rsid w:val="00CA555B"/>
    <w:rsid w:val="00CA59A4"/>
    <w:rsid w:val="00CB1437"/>
    <w:rsid w:val="00CB1BBC"/>
    <w:rsid w:val="00CB2B91"/>
    <w:rsid w:val="00CB39E9"/>
    <w:rsid w:val="00CB4108"/>
    <w:rsid w:val="00CB4C30"/>
    <w:rsid w:val="00CB5EC7"/>
    <w:rsid w:val="00CC0757"/>
    <w:rsid w:val="00CC0AE0"/>
    <w:rsid w:val="00CC28CA"/>
    <w:rsid w:val="00CC387C"/>
    <w:rsid w:val="00CC429C"/>
    <w:rsid w:val="00CC5CEB"/>
    <w:rsid w:val="00CC66A2"/>
    <w:rsid w:val="00CC74AB"/>
    <w:rsid w:val="00CD0123"/>
    <w:rsid w:val="00CD0B36"/>
    <w:rsid w:val="00CD0F80"/>
    <w:rsid w:val="00CD617E"/>
    <w:rsid w:val="00CD6B95"/>
    <w:rsid w:val="00CE3DFD"/>
    <w:rsid w:val="00CE4E54"/>
    <w:rsid w:val="00CE5415"/>
    <w:rsid w:val="00CE7367"/>
    <w:rsid w:val="00CF0666"/>
    <w:rsid w:val="00CF0789"/>
    <w:rsid w:val="00CF0A47"/>
    <w:rsid w:val="00CF0AA2"/>
    <w:rsid w:val="00CF1190"/>
    <w:rsid w:val="00CF2C40"/>
    <w:rsid w:val="00CF36BF"/>
    <w:rsid w:val="00CF6141"/>
    <w:rsid w:val="00CF6E61"/>
    <w:rsid w:val="00D000F4"/>
    <w:rsid w:val="00D01CC2"/>
    <w:rsid w:val="00D02B7B"/>
    <w:rsid w:val="00D037E3"/>
    <w:rsid w:val="00D051ED"/>
    <w:rsid w:val="00D06AFC"/>
    <w:rsid w:val="00D06FD3"/>
    <w:rsid w:val="00D1262D"/>
    <w:rsid w:val="00D1295B"/>
    <w:rsid w:val="00D16017"/>
    <w:rsid w:val="00D207D9"/>
    <w:rsid w:val="00D217EC"/>
    <w:rsid w:val="00D22F27"/>
    <w:rsid w:val="00D256B7"/>
    <w:rsid w:val="00D25F7A"/>
    <w:rsid w:val="00D273B4"/>
    <w:rsid w:val="00D27D3E"/>
    <w:rsid w:val="00D3047A"/>
    <w:rsid w:val="00D30807"/>
    <w:rsid w:val="00D31067"/>
    <w:rsid w:val="00D33353"/>
    <w:rsid w:val="00D33D50"/>
    <w:rsid w:val="00D37947"/>
    <w:rsid w:val="00D40777"/>
    <w:rsid w:val="00D42BB6"/>
    <w:rsid w:val="00D4348B"/>
    <w:rsid w:val="00D476BD"/>
    <w:rsid w:val="00D47947"/>
    <w:rsid w:val="00D51E83"/>
    <w:rsid w:val="00D574A5"/>
    <w:rsid w:val="00D61415"/>
    <w:rsid w:val="00D61837"/>
    <w:rsid w:val="00D62432"/>
    <w:rsid w:val="00D6446F"/>
    <w:rsid w:val="00D66223"/>
    <w:rsid w:val="00D708BE"/>
    <w:rsid w:val="00D710AF"/>
    <w:rsid w:val="00D71717"/>
    <w:rsid w:val="00D743C5"/>
    <w:rsid w:val="00D744FF"/>
    <w:rsid w:val="00D74754"/>
    <w:rsid w:val="00D76BAF"/>
    <w:rsid w:val="00D80B31"/>
    <w:rsid w:val="00D80C4C"/>
    <w:rsid w:val="00D81F3C"/>
    <w:rsid w:val="00D847AD"/>
    <w:rsid w:val="00D8640F"/>
    <w:rsid w:val="00D8767A"/>
    <w:rsid w:val="00D90A9E"/>
    <w:rsid w:val="00D915B8"/>
    <w:rsid w:val="00D95065"/>
    <w:rsid w:val="00D952E3"/>
    <w:rsid w:val="00DA11D8"/>
    <w:rsid w:val="00DA1404"/>
    <w:rsid w:val="00DA1423"/>
    <w:rsid w:val="00DA72DA"/>
    <w:rsid w:val="00DB0137"/>
    <w:rsid w:val="00DB07F5"/>
    <w:rsid w:val="00DB2EC6"/>
    <w:rsid w:val="00DB40A0"/>
    <w:rsid w:val="00DB5EAC"/>
    <w:rsid w:val="00DB67F2"/>
    <w:rsid w:val="00DB702C"/>
    <w:rsid w:val="00DB7265"/>
    <w:rsid w:val="00DB7D28"/>
    <w:rsid w:val="00DC0664"/>
    <w:rsid w:val="00DC0FB2"/>
    <w:rsid w:val="00DC1BEC"/>
    <w:rsid w:val="00DC2753"/>
    <w:rsid w:val="00DC2AF5"/>
    <w:rsid w:val="00DC3131"/>
    <w:rsid w:val="00DC3628"/>
    <w:rsid w:val="00DD17AE"/>
    <w:rsid w:val="00DD1B40"/>
    <w:rsid w:val="00DD4FBE"/>
    <w:rsid w:val="00DE0E52"/>
    <w:rsid w:val="00DE4138"/>
    <w:rsid w:val="00DE58F9"/>
    <w:rsid w:val="00DE5EF1"/>
    <w:rsid w:val="00DE6649"/>
    <w:rsid w:val="00DF560F"/>
    <w:rsid w:val="00DF66E7"/>
    <w:rsid w:val="00DF7120"/>
    <w:rsid w:val="00E01848"/>
    <w:rsid w:val="00E033FF"/>
    <w:rsid w:val="00E055CA"/>
    <w:rsid w:val="00E10FEA"/>
    <w:rsid w:val="00E115C4"/>
    <w:rsid w:val="00E12F95"/>
    <w:rsid w:val="00E12FD3"/>
    <w:rsid w:val="00E13387"/>
    <w:rsid w:val="00E167CB"/>
    <w:rsid w:val="00E22032"/>
    <w:rsid w:val="00E220D3"/>
    <w:rsid w:val="00E22C31"/>
    <w:rsid w:val="00E23A23"/>
    <w:rsid w:val="00E23D2C"/>
    <w:rsid w:val="00E24D90"/>
    <w:rsid w:val="00E2551E"/>
    <w:rsid w:val="00E27E15"/>
    <w:rsid w:val="00E301CE"/>
    <w:rsid w:val="00E306B6"/>
    <w:rsid w:val="00E30C34"/>
    <w:rsid w:val="00E3261C"/>
    <w:rsid w:val="00E34E6A"/>
    <w:rsid w:val="00E37CE0"/>
    <w:rsid w:val="00E43B4A"/>
    <w:rsid w:val="00E50E7F"/>
    <w:rsid w:val="00E52702"/>
    <w:rsid w:val="00E53D19"/>
    <w:rsid w:val="00E55BAA"/>
    <w:rsid w:val="00E56D97"/>
    <w:rsid w:val="00E5737C"/>
    <w:rsid w:val="00E57C3A"/>
    <w:rsid w:val="00E57C85"/>
    <w:rsid w:val="00E6248A"/>
    <w:rsid w:val="00E62FAB"/>
    <w:rsid w:val="00E63474"/>
    <w:rsid w:val="00E65A53"/>
    <w:rsid w:val="00E70A07"/>
    <w:rsid w:val="00E70BD6"/>
    <w:rsid w:val="00E72D06"/>
    <w:rsid w:val="00E731E2"/>
    <w:rsid w:val="00E73A24"/>
    <w:rsid w:val="00E740E9"/>
    <w:rsid w:val="00E75EF0"/>
    <w:rsid w:val="00E77D9C"/>
    <w:rsid w:val="00E77E99"/>
    <w:rsid w:val="00E80C28"/>
    <w:rsid w:val="00E81275"/>
    <w:rsid w:val="00E815A3"/>
    <w:rsid w:val="00E81E77"/>
    <w:rsid w:val="00E8476C"/>
    <w:rsid w:val="00E847E9"/>
    <w:rsid w:val="00E84CF9"/>
    <w:rsid w:val="00E84FBB"/>
    <w:rsid w:val="00E85F55"/>
    <w:rsid w:val="00E90009"/>
    <w:rsid w:val="00E91C5C"/>
    <w:rsid w:val="00E9442E"/>
    <w:rsid w:val="00E95A78"/>
    <w:rsid w:val="00E974A8"/>
    <w:rsid w:val="00EA1F0F"/>
    <w:rsid w:val="00EA2474"/>
    <w:rsid w:val="00EA474F"/>
    <w:rsid w:val="00EA538D"/>
    <w:rsid w:val="00EA5511"/>
    <w:rsid w:val="00EA7306"/>
    <w:rsid w:val="00EA75D4"/>
    <w:rsid w:val="00EB5A1D"/>
    <w:rsid w:val="00EB69C0"/>
    <w:rsid w:val="00EC039B"/>
    <w:rsid w:val="00EC37CF"/>
    <w:rsid w:val="00EC47BC"/>
    <w:rsid w:val="00EC7B23"/>
    <w:rsid w:val="00ED2873"/>
    <w:rsid w:val="00ED471A"/>
    <w:rsid w:val="00ED5E54"/>
    <w:rsid w:val="00ED6757"/>
    <w:rsid w:val="00ED7185"/>
    <w:rsid w:val="00ED7955"/>
    <w:rsid w:val="00ED7CD5"/>
    <w:rsid w:val="00EE056A"/>
    <w:rsid w:val="00EE2E95"/>
    <w:rsid w:val="00EE4CB3"/>
    <w:rsid w:val="00EF0B6F"/>
    <w:rsid w:val="00EF29F9"/>
    <w:rsid w:val="00EF37CC"/>
    <w:rsid w:val="00F0051A"/>
    <w:rsid w:val="00F02223"/>
    <w:rsid w:val="00F10976"/>
    <w:rsid w:val="00F1102F"/>
    <w:rsid w:val="00F119D4"/>
    <w:rsid w:val="00F1476D"/>
    <w:rsid w:val="00F1517E"/>
    <w:rsid w:val="00F15D57"/>
    <w:rsid w:val="00F20D80"/>
    <w:rsid w:val="00F20F86"/>
    <w:rsid w:val="00F23FB7"/>
    <w:rsid w:val="00F2558A"/>
    <w:rsid w:val="00F26232"/>
    <w:rsid w:val="00F307E9"/>
    <w:rsid w:val="00F30A3A"/>
    <w:rsid w:val="00F30EC6"/>
    <w:rsid w:val="00F32B87"/>
    <w:rsid w:val="00F36B3F"/>
    <w:rsid w:val="00F41328"/>
    <w:rsid w:val="00F41BA7"/>
    <w:rsid w:val="00F426AD"/>
    <w:rsid w:val="00F46D36"/>
    <w:rsid w:val="00F50DFA"/>
    <w:rsid w:val="00F53682"/>
    <w:rsid w:val="00F56C2F"/>
    <w:rsid w:val="00F57691"/>
    <w:rsid w:val="00F57CD3"/>
    <w:rsid w:val="00F60884"/>
    <w:rsid w:val="00F60E25"/>
    <w:rsid w:val="00F6294A"/>
    <w:rsid w:val="00F71496"/>
    <w:rsid w:val="00F72493"/>
    <w:rsid w:val="00F72738"/>
    <w:rsid w:val="00F75154"/>
    <w:rsid w:val="00F80784"/>
    <w:rsid w:val="00F82EF9"/>
    <w:rsid w:val="00F84AD7"/>
    <w:rsid w:val="00F855E3"/>
    <w:rsid w:val="00F918F0"/>
    <w:rsid w:val="00F92F70"/>
    <w:rsid w:val="00F9337C"/>
    <w:rsid w:val="00F9415F"/>
    <w:rsid w:val="00F95302"/>
    <w:rsid w:val="00FA0DFF"/>
    <w:rsid w:val="00FA4BB1"/>
    <w:rsid w:val="00FA4BC8"/>
    <w:rsid w:val="00FA6504"/>
    <w:rsid w:val="00FA7E66"/>
    <w:rsid w:val="00FB0F25"/>
    <w:rsid w:val="00FB22EB"/>
    <w:rsid w:val="00FB2BD1"/>
    <w:rsid w:val="00FB473C"/>
    <w:rsid w:val="00FB52BF"/>
    <w:rsid w:val="00FC03EF"/>
    <w:rsid w:val="00FC33A5"/>
    <w:rsid w:val="00FC35A9"/>
    <w:rsid w:val="00FC63CC"/>
    <w:rsid w:val="00FC74D1"/>
    <w:rsid w:val="00FD021D"/>
    <w:rsid w:val="00FD0E75"/>
    <w:rsid w:val="00FD11BB"/>
    <w:rsid w:val="00FD1395"/>
    <w:rsid w:val="00FD434D"/>
    <w:rsid w:val="00FD4435"/>
    <w:rsid w:val="00FD4638"/>
    <w:rsid w:val="00FD6241"/>
    <w:rsid w:val="00FD6DBB"/>
    <w:rsid w:val="00FD6F5F"/>
    <w:rsid w:val="00FE196F"/>
    <w:rsid w:val="00FE419B"/>
    <w:rsid w:val="00FE4B13"/>
    <w:rsid w:val="00FF1EC8"/>
    <w:rsid w:val="00FF4943"/>
    <w:rsid w:val="00FF5965"/>
    <w:rsid w:val="00FF59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229B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287A66"/>
    <w:pPr>
      <w:ind w:left="720"/>
      <w:contextualSpacing/>
    </w:pPr>
    <w:rPr>
      <w:rFonts w:ascii="Calibri" w:eastAsia="Calibri" w:hAnsi="Calibri" w:cs="Times New Roman"/>
      <w:lang w:val="en-US"/>
    </w:rPr>
  </w:style>
  <w:style w:type="table" w:styleId="Tabelacomgrade">
    <w:name w:val="Table Grid"/>
    <w:basedOn w:val="Tabelanormal"/>
    <w:uiPriority w:val="59"/>
    <w:rsid w:val="00287A6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ombreamentoClaro1">
    <w:name w:val="Sombreamento Claro1"/>
    <w:basedOn w:val="Tabelanormal"/>
    <w:uiPriority w:val="60"/>
    <w:rsid w:val="00287A66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pt-BR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D9D9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staMdia11">
    <w:name w:val="Lista Média 11"/>
    <w:basedOn w:val="Tabelanormal"/>
    <w:uiPriority w:val="65"/>
    <w:rsid w:val="00287A66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pt-BR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GradeClara-nfase5">
    <w:name w:val="Light Grid Accent 5"/>
    <w:basedOn w:val="Tabelanormal"/>
    <w:uiPriority w:val="62"/>
    <w:rsid w:val="00287A6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t-BR"/>
    </w:rPr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</w:style>
  <w:style w:type="paragraph" w:styleId="Cabealho">
    <w:name w:val="header"/>
    <w:basedOn w:val="Normal"/>
    <w:link w:val="CabealhoChar"/>
    <w:uiPriority w:val="99"/>
    <w:semiHidden/>
    <w:unhideWhenUsed/>
    <w:rsid w:val="00287A66"/>
    <w:pPr>
      <w:tabs>
        <w:tab w:val="center" w:pos="4252"/>
        <w:tab w:val="right" w:pos="8504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CabealhoChar">
    <w:name w:val="Cabeçalho Char"/>
    <w:basedOn w:val="Fontepargpadro"/>
    <w:link w:val="Cabealho"/>
    <w:uiPriority w:val="99"/>
    <w:semiHidden/>
    <w:rsid w:val="00287A66"/>
    <w:rPr>
      <w:rFonts w:ascii="Calibri" w:eastAsia="Calibri" w:hAnsi="Calibri" w:cs="Times New Roman"/>
    </w:rPr>
  </w:style>
  <w:style w:type="paragraph" w:styleId="Rodap">
    <w:name w:val="footer"/>
    <w:basedOn w:val="Normal"/>
    <w:link w:val="RodapChar"/>
    <w:uiPriority w:val="99"/>
    <w:semiHidden/>
    <w:unhideWhenUsed/>
    <w:rsid w:val="00287A66"/>
    <w:pPr>
      <w:tabs>
        <w:tab w:val="center" w:pos="4252"/>
        <w:tab w:val="right" w:pos="8504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RodapChar">
    <w:name w:val="Rodapé Char"/>
    <w:basedOn w:val="Fontepargpadro"/>
    <w:link w:val="Rodap"/>
    <w:uiPriority w:val="99"/>
    <w:semiHidden/>
    <w:rsid w:val="00287A66"/>
    <w:rPr>
      <w:rFonts w:ascii="Calibri" w:eastAsia="Calibri" w:hAnsi="Calibri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287A66"/>
    <w:pPr>
      <w:spacing w:after="0"/>
      <w:jc w:val="center"/>
    </w:pPr>
    <w:rPr>
      <w:rFonts w:ascii="Calibri" w:eastAsia="Calibri" w:hAnsi="Calibri" w:cs="Times New Roman"/>
      <w:noProof/>
      <w:lang w:val="en-US"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287A66"/>
    <w:rPr>
      <w:rFonts w:ascii="Calibri" w:eastAsia="Calibri" w:hAnsi="Calibri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87A66"/>
    <w:pPr>
      <w:spacing w:line="240" w:lineRule="auto"/>
    </w:pPr>
    <w:rPr>
      <w:rFonts w:ascii="Calibri" w:eastAsia="Calibri" w:hAnsi="Calibri" w:cs="Times New Roman"/>
      <w:noProof/>
      <w:lang w:val="en-US"/>
    </w:rPr>
  </w:style>
  <w:style w:type="character" w:customStyle="1" w:styleId="EndNoteBibliographyChar">
    <w:name w:val="EndNote Bibliography Char"/>
    <w:basedOn w:val="Fontepargpadro"/>
    <w:link w:val="EndNoteBibliography"/>
    <w:rsid w:val="00287A66"/>
    <w:rPr>
      <w:rFonts w:ascii="Calibri" w:eastAsia="Calibri" w:hAnsi="Calibri" w:cs="Times New Roman"/>
      <w:noProof/>
      <w:lang w:val="en-US"/>
    </w:rPr>
  </w:style>
  <w:style w:type="character" w:styleId="Nmerodelinha">
    <w:name w:val="line number"/>
    <w:basedOn w:val="Fontepargpadro"/>
    <w:uiPriority w:val="99"/>
    <w:semiHidden/>
    <w:unhideWhenUsed/>
    <w:rsid w:val="00287A6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491</Words>
  <Characters>13456</Characters>
  <Application>Microsoft Office Word</Application>
  <DocSecurity>0</DocSecurity>
  <Lines>112</Lines>
  <Paragraphs>31</Paragraphs>
  <ScaleCrop>false</ScaleCrop>
  <Company/>
  <LinksUpToDate>false</LinksUpToDate>
  <CharactersWithSpaces>159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lita Pimenta</dc:creator>
  <cp:lastModifiedBy>Lab Bioativos</cp:lastModifiedBy>
  <cp:revision>2</cp:revision>
  <dcterms:created xsi:type="dcterms:W3CDTF">2018-09-06T21:55:00Z</dcterms:created>
  <dcterms:modified xsi:type="dcterms:W3CDTF">2018-09-06T21:55:00Z</dcterms:modified>
</cp:coreProperties>
</file>